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B71B4" w14:textId="77777777" w:rsidR="008A11A6" w:rsidRPr="00C301C2" w:rsidRDefault="008A11A6" w:rsidP="008A11A6">
      <w:pPr>
        <w:spacing w:line="360" w:lineRule="auto"/>
        <w:contextualSpacing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t xml:space="preserve">Table 1. </w:t>
      </w:r>
      <w:r w:rsidRPr="00C301C2">
        <w:rPr>
          <w:rFonts w:ascii="Times New Roman" w:eastAsia="宋体" w:hAnsi="Times New Roman" w:cs="Times New Roman"/>
        </w:rPr>
        <w:t xml:space="preserve">Characteristics of included studies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153"/>
        <w:gridCol w:w="867"/>
        <w:gridCol w:w="1149"/>
        <w:gridCol w:w="1149"/>
        <w:gridCol w:w="1391"/>
        <w:gridCol w:w="1631"/>
        <w:gridCol w:w="911"/>
        <w:gridCol w:w="1309"/>
        <w:gridCol w:w="1229"/>
        <w:gridCol w:w="1271"/>
        <w:gridCol w:w="2112"/>
        <w:gridCol w:w="1708"/>
        <w:gridCol w:w="1377"/>
        <w:gridCol w:w="3674"/>
      </w:tblGrid>
      <w:tr w:rsidR="0016011E" w:rsidRPr="00996193" w14:paraId="7DCBB8BD" w14:textId="079C963B" w:rsidTr="00633B27">
        <w:tc>
          <w:tcPr>
            <w:tcW w:w="2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E5C913" w14:textId="77777777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0" w:name="_Hlk95829003"/>
            <w:r w:rsidRPr="00CB1A9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ut</w:t>
            </w: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hor, year 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5FD111" w14:textId="77777777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B1A9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untry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E45A0E" w14:textId="77777777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5FC5F8" w14:textId="77777777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arget</w:t>
            </w:r>
            <w:r w:rsidRPr="00CB1A9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5B7AA9" w14:textId="0CCAF93C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B1A9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main of Chronic Condition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3A90BD" w14:textId="5EF8EAD2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ype of researcher involvement</w:t>
            </w:r>
            <w:r w:rsidR="007B241D"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#1</w:t>
            </w: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CF6DBE" w14:textId="77777777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B1A9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ta source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F4A4B9" w14:textId="5271BED4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</w:t>
            </w:r>
            <w:r w:rsidRPr="00CB1A9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thods</w:t>
            </w: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B1A9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of</w:t>
            </w: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B1A9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mmersion </w:t>
            </w:r>
          </w:p>
          <w:p w14:paraId="0DB1C5A7" w14:textId="48692E7B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F850EA" w14:textId="56F2F815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ata collection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450929" w14:textId="5ECF041E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B1A9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ta analysis method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EF51DE" w14:textId="09949984" w:rsidR="00996193" w:rsidRPr="00CB1A94" w:rsidRDefault="004A0B46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CB1A9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tudy purpose 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9782C6" w14:textId="7FDA03F6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CB1A9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portant results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D75459" w14:textId="7BA01B1D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thic consideration</w:t>
            </w:r>
            <w:r w:rsidR="007B241D"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#2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3C1D11" w14:textId="5A15E64C" w:rsidR="00996193" w:rsidRPr="00CB1A94" w:rsidRDefault="00996193" w:rsidP="00996193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B1A9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Description of limitations </w:t>
            </w:r>
          </w:p>
        </w:tc>
      </w:tr>
      <w:tr w:rsidR="0016011E" w:rsidRPr="00996193" w14:paraId="44351A0D" w14:textId="2F5FD568" w:rsidTr="00633B27">
        <w:tc>
          <w:tcPr>
            <w:tcW w:w="27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7B25C5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Copelton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Db3BlbHRvbjwvQXV0aG9yPjxZZWFyPjIwMDk8L1llYXI+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Db3BlbHRvbjwvQXV0aG9yPjxZZWFyPjIwMDk8L1llYXI+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22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2009 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64BAD4" w14:textId="19E9F5B5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2C3F39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" w:name="OLE_LINK28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 +</w:t>
            </w:r>
            <w:bookmarkEnd w:id="1"/>
          </w:p>
          <w:p w14:paraId="49601CB3" w14:textId="4FB6BCB5" w:rsidR="001E0C73" w:rsidRPr="00CB1A94" w:rsidRDefault="001E0C7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nterview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39D606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Patients with CD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996243" w14:textId="7C257E6D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utoimmune disorders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D4533C" w14:textId="2ECFC3C6" w:rsidR="00996193" w:rsidRPr="00CB1A94" w:rsidRDefault="00543D11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assive 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nalysis</w:t>
            </w:r>
          </w:p>
        </w:tc>
        <w:tc>
          <w:tcPr>
            <w:tcW w:w="22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8A0154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Discussion board websites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62003B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AFB612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irst round: </w:t>
            </w:r>
          </w:p>
          <w:p w14:paraId="0EE893D4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294 discussion threads, January through July 2004</w:t>
            </w:r>
          </w:p>
          <w:p w14:paraId="0B7BE3D7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Second round:</w:t>
            </w:r>
          </w:p>
          <w:p w14:paraId="2AE06EF2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omparison 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0D0A75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Inductive approach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E89904" w14:textId="1AEB6CD1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o examine how laypersons give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meaning to and act on symptoms, and challenge professional ways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f knowing through the creation of lay standards of diagnosis.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D6F1DF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btaining a diagnosis</w:t>
            </w:r>
          </w:p>
          <w:p w14:paraId="7609F25E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elf-diagnosis</w:t>
            </w:r>
          </w:p>
          <w:p w14:paraId="6E13CABC" w14:textId="76A3F1BD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cientific self-diagnosis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D01EA9" w14:textId="7C80A3AB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⑤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8AB6B3" w14:textId="366D0391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he findings of this ethnography methods could not be generalized beyond the samples employed  </w:t>
            </w:r>
          </w:p>
        </w:tc>
      </w:tr>
      <w:tr w:rsidR="0016011E" w:rsidRPr="00996193" w14:paraId="3B51BA54" w14:textId="4F4D9E8B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4354AB3" w14:textId="111EB515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Gajaria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Gajaria&lt;/Author&gt;&lt;Year&gt;2011&lt;/Year&gt;&lt;RecNum&gt;630&lt;/RecNum&gt;&lt;DisplayText&gt;[23]&lt;/DisplayText&gt;&lt;record&gt;&lt;rec-number&gt;630&lt;/rec-number&gt;&lt;foreign-keys&gt;&lt;key app="EN" db-id="509a2r2vzssvd6ezvvx5vrvlfwssfx02tfaa" timestamp="1644114839"&gt;630&lt;/key&gt;&lt;/foreign-keys&gt;&lt;ref-type name="Journal Article"&gt;17&lt;/ref-type&gt;&lt;contributors&gt;&lt;authors&gt;&lt;author&gt;Gajaria, A.&lt;/author&gt;&lt;author&gt;Yeung, E.&lt;/author&gt;&lt;author&gt;Goodale, T.&lt;/author&gt;&lt;author&gt;Charach, A.&lt;/author&gt;&lt;/authors&gt;&lt;/contributors&gt;&lt;auth-address&gt;A. Charach, Department of Psychiatry, Hospital for Sick Children, 555 University Avenue, Toronto, ON M5G 1X8, Canada&lt;/auth-address&gt;&lt;titles&gt;&lt;title&gt;Beliefs about attention-deficit/hyperactivity disorder and response to stereotypes: Youth postings in facebook groups&lt;/title&gt;&lt;secondary-title&gt;Journal of Adolescent Health&lt;/secondary-title&gt;&lt;/titles&gt;&lt;periodical&gt;&lt;full-title&gt;Journal of Adolescent Health&lt;/full-title&gt;&lt;/periodical&gt;&lt;pages&gt;15-20&lt;/pages&gt;&lt;volume&gt;49&lt;/volume&gt;&lt;number&gt;1&lt;/number&gt;&lt;keywords&gt;&lt;keyword&gt;attention deficit hyperactivity disorder&lt;/keyword&gt;&lt;keyword&gt;ethnography&lt;/keyword&gt;&lt;keyword&gt;human&lt;/keyword&gt;&lt;keyword&gt;information processing&lt;/keyword&gt;&lt;keyword&gt;Internet&lt;/keyword&gt;&lt;keyword&gt;personal experience&lt;/keyword&gt;&lt;keyword&gt;priority journal&lt;/keyword&gt;&lt;keyword&gt;review&lt;/keyword&gt;&lt;keyword&gt;social network&lt;/keyword&gt;&lt;keyword&gt;stereotypy&lt;/keyword&gt;&lt;keyword&gt;support group&lt;/keyword&gt;&lt;keyword&gt;university student&lt;/keyword&gt;&lt;/keywords&gt;&lt;dates&gt;&lt;year&gt;2011&lt;/year&gt;&lt;/dates&gt;&lt;isbn&gt;1054-139X&amp;#xD;1879-1972&lt;/isbn&gt;&lt;work-type&gt;Review&lt;/work-type&gt;&lt;urls&gt;&lt;related-urls&gt;&lt;url&gt;https://www.embase.com/search/results?subaction=viewrecord&amp;amp;id=L51346349&amp;amp;from=export&lt;/url&gt;&lt;url&gt;http://dx.doi.org/10.1016/j.jadohealth.2010.09.004&lt;/url&gt;&lt;/related-urls&gt;&lt;/urls&gt;&lt;custom5&gt;21700151&lt;/custom5&gt;&lt;electronic-resource-num&gt;10.1016/j.jadohealth.2010.09.004&lt;/electronic-resource-num&gt;&lt;remote-database-name&gt;Embase&amp;#xD;Medline&lt;/remote-database-name&gt;&lt;language&gt;English&lt;/language&gt;&lt;/record&gt;&lt;/Cite&gt;&lt;/EndNote&gt;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23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4B7F9708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8D1FE38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B12B543" w14:textId="3CD49AA8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Youth with ADH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68E4AAA" w14:textId="0D5CA768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ental illnes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7C09C31" w14:textId="245B8872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334B6E8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Facebook group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1859911D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F20CD2B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479 individually coded item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86BCDF9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Constant comparison metho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71548C4" w14:textId="13F529B6" w:rsidR="00996193" w:rsidRPr="00CB1A94" w:rsidRDefault="00C86BB1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 examine what youth think about having ADHD by collecting data in a popular social networking sit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0A7DC797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he construction of group identify </w:t>
            </w:r>
          </w:p>
          <w:p w14:paraId="165E9CF0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reating an online support group</w:t>
            </w:r>
          </w:p>
          <w:p w14:paraId="46B755B0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defining the outgroup </w:t>
            </w:r>
          </w:p>
          <w:p w14:paraId="511B465B" w14:textId="025F2B1D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④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jokes about ADH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D7ACE87" w14:textId="085572A1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④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687119A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searchers were unbale to ascertain actual age or gender of the individual who posted messages. </w:t>
            </w:r>
          </w:p>
          <w:p w14:paraId="6FC8208C" w14:textId="0475728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searchers were able to ask follow-up questions to understand the statement made and pursue themes. </w:t>
            </w:r>
          </w:p>
        </w:tc>
      </w:tr>
      <w:tr w:rsidR="0016011E" w:rsidRPr="00996193" w14:paraId="454F0365" w14:textId="61EF6EA6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9660594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" w:name="_Hlk111542320"/>
            <w:proofErr w:type="spellStart"/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eim-Malpass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Keim-Malpass&lt;/Author&gt;&lt;Year&gt;2012&lt;/Year&gt;&lt;RecNum&gt;2843&lt;/RecNum&gt;&lt;DisplayText&gt;[24]&lt;/DisplayText&gt;&lt;record&gt;&lt;rec-number&gt;2843&lt;/rec-number&gt;&lt;foreign-keys&gt;&lt;key app="EN" db-id="509a2r2vzssvd6ezvvx5vrvlfwssfx02tfaa" timestamp="1659868013"&gt;2843&lt;/key&gt;&lt;/foreign-keys&gt;&lt;ref-type name="Journal Article"&gt;17&lt;/ref-type&gt;&lt;contributors&gt;&lt;authors&gt;&lt;author&gt;Keim-Malpass, J.&lt;/author&gt;&lt;author&gt;Steeves, R. H.&lt;/author&gt;&lt;/authors&gt;&lt;/contributors&gt;&lt;auth-address&gt;School of Nursing, University of Virginia, Charlottesville, USA. jlk2t@virginia.edu&lt;/auth-address&gt;&lt;titles&gt;&lt;title&gt;Talking with death at a diner: young women&amp;apos;s online narratives of cancer&lt;/title&gt;&lt;secondary-title&gt;Oncol Nurs Forum&lt;/secondary-title&gt;&lt;alt-title&gt;Oncology nursing forum&lt;/alt-title&gt;&lt;/titles&gt;&lt;periodical&gt;&lt;full-title&gt;Oncol Nurs Forum&lt;/full-title&gt;&lt;abbr-1&gt;Oncology nursing forum&lt;/abbr-1&gt;&lt;/periodical&gt;&lt;alt-periodical&gt;&lt;full-title&gt;Oncol Nurs Forum&lt;/full-title&gt;&lt;abbr-1&gt;Oncology nursing forum&lt;/abbr-1&gt;&lt;/alt-periodical&gt;&lt;pages&gt;373-8, 406&lt;/pages&gt;&lt;volume&gt;39&lt;/volume&gt;&lt;number&gt;4&lt;/number&gt;&lt;edition&gt;2012/07/04&lt;/edition&gt;&lt;keywords&gt;&lt;keyword&gt;Adaptation, Psychological&lt;/keyword&gt;&lt;keyword&gt;Adult&lt;/keyword&gt;&lt;keyword&gt;Anthropology, Cultural/methods&lt;/keyword&gt;&lt;keyword&gt;*Attitude to Death&lt;/keyword&gt;&lt;keyword&gt;*Blogging&lt;/keyword&gt;&lt;keyword&gt;Female&lt;/keyword&gt;&lt;keyword&gt;Humans&lt;/keyword&gt;&lt;keyword&gt;Internet&lt;/keyword&gt;&lt;keyword&gt;*Narration&lt;/keyword&gt;&lt;keyword&gt;Neoplasms/*nursing/*psychology&lt;/keyword&gt;&lt;keyword&gt;Nurse-Patient Relations&lt;/keyword&gt;&lt;keyword&gt;Nursing Methodology Research&lt;/keyword&gt;&lt;keyword&gt;Oncology Nursing/methods&lt;/keyword&gt;&lt;keyword&gt;Peer Group&lt;/keyword&gt;&lt;keyword&gt;Survivors/*psychology&lt;/keyword&gt;&lt;keyword&gt;Young Adult&lt;/keyword&gt;&lt;/keywords&gt;&lt;dates&gt;&lt;year&gt;2012&lt;/year&gt;&lt;pub-dates&gt;&lt;date&gt;Jul&lt;/date&gt;&lt;/pub-dates&gt;&lt;/dates&gt;&lt;isbn&gt;0190-535x&lt;/isbn&gt;&lt;accession-num&gt;22750895&lt;/accession-num&gt;&lt;urls&gt;&lt;/urls&gt;&lt;electronic-resource-num&gt;10.1188/12.Onf.373-378&lt;/electronic-resource-num&gt;&lt;remote-database-provider&gt;NLM&lt;/remote-database-provider&gt;&lt;language&gt;eng&lt;/language&gt;&lt;/record&gt;&lt;/Cite&gt;&lt;/EndNote&gt;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24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69F0C92B" w14:textId="201327C8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meri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5625E9F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9D4D819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ung cancer wome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24B8E46" w14:textId="45A1DD1B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nce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57304DC" w14:textId="7BD34002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ssive analysis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88E343B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Blo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227679C7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ad author spent several months immersed in the online culture of young adults with cancer.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62A7F91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6 blog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76CA0F7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matic analysis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AA4C116" w14:textId="77966F95" w:rsidR="00996193" w:rsidRPr="00CB1A94" w:rsidRDefault="00996193" w:rsidP="00996193">
            <w:pPr>
              <w:contextualSpacing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 gain a unique perspective of the experiences of young women with cancer (age 20-39 years at diagnosis) through analysis of their online illness blogs.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6E0EE28F" w14:textId="1805B9C6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Times New Roman" w:hAnsi="Times New Roman" w:cs="Times New Roman"/>
                <w:sz w:val="15"/>
                <w:szCs w:val="16"/>
              </w:rPr>
              <w:t>Themes were identified as the women processed their diagnosis: living in the middle, new normal, urgency, and transition into the abys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BBDA425" w14:textId="1E66EFEC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②③④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B00D4BA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sults lack generalizability to a larger patient population. </w:t>
            </w:r>
          </w:p>
          <w:p w14:paraId="3974C247" w14:textId="23D55A95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bookmarkEnd w:id="2"/>
      <w:tr w:rsidR="0016011E" w:rsidRPr="00996193" w14:paraId="5FD9AD23" w14:textId="7BA94476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3421F60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Keim-Malpass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LZWltLU1hbHBhc3M8L0F1dGhvcj48WWVhcj4yMDEzPC9Z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LZWltLU1hbHBhc3M8L0F1dGhvcj48WWVhcj4yMDEzPC9Z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25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1ABA45A6" w14:textId="13F45951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70EA561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7EB744D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Young cancer wome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6BA3BB7" w14:textId="61642CFC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ncer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ED95D66" w14:textId="579E15E1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assive analysis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3E1116F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Blo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0C66A113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Lead author spent several months immersed in the online cultur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83E0FE5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Snowball convenience sample, 16 blog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FF4B4A8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Longitudinal narrative analysis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E5BA559" w14:textId="547450A0" w:rsidR="00996193" w:rsidRPr="00CB1A94" w:rsidRDefault="00BE3D0B" w:rsidP="00996193">
            <w:pPr>
              <w:contextualSpacing/>
              <w:jc w:val="left"/>
              <w:rPr>
                <w:rFonts w:ascii="宋体" w:eastAsia="宋体" w:hAnsi="宋体" w:cs="宋体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o investigate y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ung women's experiences with complementary </w:t>
            </w:r>
            <w:proofErr w:type="gramStart"/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herapies  through</w:t>
            </w:r>
            <w:proofErr w:type="gramEnd"/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llness blog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EB4AA4A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wakening</w:t>
            </w:r>
          </w:p>
          <w:p w14:paraId="63F59CB1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new identities (that</w:t>
            </w:r>
          </w:p>
          <w:p w14:paraId="60891AE6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incorporate loss)</w:t>
            </w:r>
          </w:p>
          <w:p w14:paraId="06D9D947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the good stuff</w:t>
            </w:r>
          </w:p>
          <w:p w14:paraId="163E7FAE" w14:textId="6E712599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④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release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4DC3B3F" w14:textId="4C168022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③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5DFBE38" w14:textId="619605CD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ta lack generalizability beyond the experiences presented.</w:t>
            </w:r>
          </w:p>
          <w:p w14:paraId="27B46565" w14:textId="53698208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entify was not captured. </w:t>
            </w:r>
          </w:p>
        </w:tc>
      </w:tr>
      <w:tr w:rsidR="0016011E" w:rsidRPr="00996193" w14:paraId="5BDB1569" w14:textId="4E95325C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CD3FBF8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Naslund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OYXNsdW5kPC9BdXRob3I+PFllYXI+MjAxNDwvWWVhcj48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OYXNsdW5kPC9BdXRob3I+PFllYXI+MjAxNDwvWWVhcj48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8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2B763448" w14:textId="3DCA4636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0C08A2A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5816F8F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Individuals with severe mental illnes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357FDBD" w14:textId="5BC3F85B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ntal illness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1A195FD" w14:textId="1191D9AA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5F041154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YouTuB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3A19BEA0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Reviewing relevant video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8B2C450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19 videos, 3044 comment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D21EFC7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Grounded theory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30BC92C" w14:textId="26617679" w:rsidR="00996193" w:rsidRPr="00CB1A94" w:rsidRDefault="00EB3E7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nalyze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ow individuals with SMI use YouTube as a platform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indicative of naturally occurring peer support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05BC5041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inimizing a sense of isolation and providing hope;</w:t>
            </w:r>
          </w:p>
          <w:p w14:paraId="245F6FDC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finding support through peer exchange and reciprocity</w:t>
            </w:r>
          </w:p>
          <w:p w14:paraId="7C52FEC5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haring strategies for coping with day-to-day challenges of severe mental illness</w:t>
            </w:r>
          </w:p>
          <w:p w14:paraId="183BD6AB" w14:textId="1704C015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④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learning from shared experiences of 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medication use ad seeking mental health car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99B74C1" w14:textId="76B4FC31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lastRenderedPageBreak/>
              <w:t>①④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B12433B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ta trustworthiness</w:t>
            </w:r>
          </w:p>
          <w:p w14:paraId="4CB9C505" w14:textId="71094112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16011E" w:rsidRPr="00996193" w14:paraId="2DA5CB4B" w14:textId="51FCAD81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ED13C60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Gibson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HaWJzb248L0F1dGhvcj48WWVhcj4yMDE2PC9ZZWFyPjxS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==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HaWJzb248L0F1dGhvcj48WWVhcj4yMDE2PC9ZZWFyPjxS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==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26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3C0629E8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Eng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3828D03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2687CDD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Young people with cancer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DD7C88C" w14:textId="23867FBF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ncer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D8AFCC9" w14:textId="01AE113B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ct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8105DF9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Video diary websites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16F1E0B7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mmersion +included </w:t>
            </w:r>
            <w:proofErr w:type="gram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2  young</w:t>
            </w:r>
            <w:proofErr w:type="gram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people with previous cancer diagnosis for data collection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8469C5A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18 young people, 156 film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7E91AAA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Content analysi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FC2AFB0" w14:textId="659FB342" w:rsidR="00996193" w:rsidRPr="00CB1A94" w:rsidRDefault="005D38E7" w:rsidP="00996193">
            <w:pPr>
              <w:contextualSpacing/>
              <w:jc w:val="left"/>
              <w:rPr>
                <w:rFonts w:ascii="宋体" w:eastAsia="宋体" w:hAnsi="宋体" w:cs="宋体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 determine how young people describe challenges through a social media sit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C49AA7D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treatment and relenting side effects</w:t>
            </w:r>
          </w:p>
          <w:p w14:paraId="211E547B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rehabilitation and getting on with life</w:t>
            </w:r>
          </w:p>
          <w:p w14:paraId="239BA8B5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relapse and facing more treatment</w:t>
            </w:r>
          </w:p>
          <w:p w14:paraId="08FB8DFF" w14:textId="25A4002C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④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ing to terms with dyin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D771D25" w14:textId="4AA72321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②④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5991F9A" w14:textId="22F37574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t mentioned </w:t>
            </w:r>
          </w:p>
        </w:tc>
      </w:tr>
      <w:tr w:rsidR="0016011E" w:rsidRPr="00996193" w14:paraId="7A548EA0" w14:textId="42B57053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C74B9B9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Kirks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LaXJrPC9BdXRob3I+PFllYXI+MjAxNjwvWWVhcj48UmVj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LaXJrPC9BdXRob3I+PFllYXI+MjAxNjwvWWVhcj48UmVj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27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3505DC9D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Eng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CED527F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7829558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Young people with CF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5BE1E28B" w14:textId="34CDD9CB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reditary disease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7A84E8C" w14:textId="2A355A9C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EDA3B2F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Charity websit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551D4A3F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FB63A5C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279 individuals,</w:t>
            </w:r>
          </w:p>
          <w:p w14:paraId="6CE9D5B4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151 discussion threads</w:t>
            </w:r>
          </w:p>
          <w:p w14:paraId="61B84503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53C7035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ductive grounded theory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AF9917B" w14:textId="4EE7A49E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宋体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o explore how online peer support is used by young people and parents to supports self-care in relation to C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1FA7585A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Managing treatments</w:t>
            </w:r>
          </w:p>
          <w:p w14:paraId="71F5294B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anaging emotions</w:t>
            </w:r>
          </w:p>
          <w:p w14:paraId="653E0FB7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anaging relationships</w:t>
            </w:r>
          </w:p>
          <w:p w14:paraId="18EDC7DC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④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anaging identity</w:t>
            </w:r>
          </w:p>
          <w:p w14:paraId="7518F75E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⑤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anaging support</w:t>
            </w:r>
          </w:p>
          <w:p w14:paraId="020C6B0A" w14:textId="77777777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8CA776E" w14:textId="35831D6B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④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5A2F2CC" w14:textId="62A5F1E0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ckground information about participants and their social context is largely absent, and responses could not be probed nor additional details elicited. </w:t>
            </w:r>
          </w:p>
        </w:tc>
      </w:tr>
      <w:tr w:rsidR="0016011E" w:rsidRPr="00996193" w14:paraId="4B091890" w14:textId="7575A5CC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8F07DE6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Willis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illis&lt;/Author&gt;&lt;Year&gt;2016&lt;/Year&gt;&lt;RecNum&gt;2838&lt;/RecNum&gt;&lt;DisplayText&gt;[28]&lt;/DisplayText&gt;&lt;record&gt;&lt;rec-number&gt;2838&lt;/rec-number&gt;&lt;foreign-keys&gt;&lt;key app="EN" db-id="509a2r2vzssvd6ezvvx5vrvlfwssfx02tfaa" timestamp="1644459340"&gt;2838&lt;/key&gt;&lt;key app="ENWeb" db-id=""&gt;0&lt;/key&gt;&lt;/foreign-keys&gt;&lt;ref-type name="Journal Article"&gt;17&lt;/ref-type&gt;&lt;contributors&gt;&lt;authors&gt;&lt;author&gt;Willis, E.&lt;/author&gt;&lt;/authors&gt;&lt;/contributors&gt;&lt;auth-address&gt;a Department of Journalism , University of Memphis.&lt;/auth-address&gt;&lt;titles&gt;&lt;title&gt;Patients&amp;apos; self-efficacy within online health communities: facilitating chronic disease self-management behaviors through peer education&lt;/title&gt;&lt;secondary-title&gt;Health Commun&lt;/secondary-title&gt;&lt;/titles&gt;&lt;periodical&gt;&lt;full-title&gt;Health Commun&lt;/full-title&gt;&lt;/periodical&gt;&lt;pages&gt;299-307&lt;/pages&gt;&lt;volume&gt;31&lt;/volume&gt;&lt;number&gt;3&lt;/number&gt;&lt;edition&gt;2015/09/02&lt;/edition&gt;&lt;keywords&gt;&lt;keyword&gt;Adult&lt;/keyword&gt;&lt;keyword&gt;Aged&lt;/keyword&gt;&lt;keyword&gt;Aged, 80 and over&lt;/keyword&gt;&lt;keyword&gt;Anthropology, Cultural&lt;/keyword&gt;&lt;keyword&gt;Arthritis/*psychology/therapy&lt;/keyword&gt;&lt;keyword&gt;Chronic Disease&lt;/keyword&gt;&lt;keyword&gt;Female&lt;/keyword&gt;&lt;keyword&gt;Humans&lt;/keyword&gt;&lt;keyword&gt;Internet&lt;/keyword&gt;&lt;keyword&gt;Male&lt;/keyword&gt;&lt;keyword&gt;Middle Aged&lt;/keyword&gt;&lt;keyword&gt;Patients/*psychology&lt;/keyword&gt;&lt;keyword&gt;Peer Group&lt;/keyword&gt;&lt;keyword&gt;Self Care/*psychology&lt;/keyword&gt;&lt;keyword&gt;*Self Efficacy&lt;/keyword&gt;&lt;keyword&gt;*Social Networking&lt;/keyword&gt;&lt;keyword&gt;*Social Support&lt;/keyword&gt;&lt;keyword&gt;Young Adult&lt;/keyword&gt;&lt;/keywords&gt;&lt;dates&gt;&lt;year&gt;2016&lt;/year&gt;&lt;/dates&gt;&lt;isbn&gt;1532-7027 (Electronic)&amp;#xD;1041-0236 (Linking)&lt;/isbn&gt;&lt;accession-num&gt;26325224&lt;/accession-num&gt;&lt;urls&gt;&lt;related-urls&gt;&lt;url&gt;https://www.ncbi.nlm.nih.gov/pubmed/26325224&lt;/url&gt;&lt;/related-urls&gt;&lt;/urls&gt;&lt;electronic-resource-num&gt;10.1080/10410236.2014.950019&lt;/electronic-resource-num&gt;&lt;/record&gt;&lt;/Cite&gt;&lt;/EndNote&gt;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28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5D1A9813" w14:textId="07C22320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974D4E0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 +</w:t>
            </w:r>
          </w:p>
          <w:p w14:paraId="60490198" w14:textId="2D4611DF" w:rsidR="00EB0CDA" w:rsidRPr="00CB1A94" w:rsidRDefault="00EB0CDA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Discourse analysi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BCF0540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Patients with arthriti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FFBF344" w14:textId="6F637E7A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umatic immune system disease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0094AB6" w14:textId="03BCE0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7F83CF4D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forum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7EB4BD19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6C766EF" w14:textId="2F9865AC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8231 post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AC4CC98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ductive thematic analysis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7A314DF" w14:textId="69064A94" w:rsidR="00996193" w:rsidRPr="00CB1A94" w:rsidRDefault="000556AB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 identify factors of self-</w:t>
            </w:r>
          </w:p>
          <w:p w14:paraId="4622D010" w14:textId="7BC4421B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efficacy related to self-management behaviors found in</w:t>
            </w:r>
            <w:r w:rsidR="000556AB"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CMC shared by people with arthritis in online health com-</w:t>
            </w:r>
          </w:p>
          <w:p w14:paraId="0A0DC653" w14:textId="4094CA8F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宋体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munities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59D6D70B" w14:textId="77777777" w:rsidR="00996193" w:rsidRPr="00CB1A94" w:rsidRDefault="00996193" w:rsidP="00A80E2D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haring disease experience</w:t>
            </w:r>
          </w:p>
          <w:p w14:paraId="2204B19E" w14:textId="77777777" w:rsidR="00996193" w:rsidRPr="00CB1A94" w:rsidRDefault="00996193" w:rsidP="00A80E2D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uffering from disease symptom</w:t>
            </w:r>
          </w:p>
          <w:p w14:paraId="291EAE1A" w14:textId="4D23C211" w:rsidR="00996193" w:rsidRPr="00CB1A94" w:rsidRDefault="00A80E2D" w:rsidP="00A80E2D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 xml:space="preserve">③ 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sking for help</w:t>
            </w:r>
          </w:p>
          <w:p w14:paraId="276AC3C3" w14:textId="77777777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161ABCF" w14:textId="317317F4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D0328AD" w14:textId="2024592D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his study cannot be generalized outsides of the four online health communities examined here.</w:t>
            </w:r>
          </w:p>
          <w:p w14:paraId="6063C7EC" w14:textId="2D7DE552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his research examined only the CMC between community members and cannot predict the actual practice of self-management behaviors “offline”</w:t>
            </w:r>
          </w:p>
          <w:p w14:paraId="3D667A19" w14:textId="3EDD5B44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16011E" w:rsidRPr="00996193" w14:paraId="692F0DC6" w14:textId="471ED622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7002999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Kendal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Kendal&lt;/Author&gt;&lt;Year&gt;2017&lt;/Year&gt;&lt;RecNum&gt;435&lt;/RecNum&gt;&lt;DisplayText&gt;[29]&lt;/DisplayText&gt;&lt;record&gt;&lt;rec-number&gt;435&lt;/rec-number&gt;&lt;foreign-keys&gt;&lt;key app="EN" db-id="509a2r2vzssvd6ezvvx5vrvlfwssfx02tfaa" timestamp="1644114830"&gt;435&lt;/key&gt;&lt;/foreign-keys&gt;&lt;ref-type name="Journal Article"&gt;17&lt;/ref-type&gt;&lt;contributors&gt;&lt;authors&gt;&lt;author&gt;Kendal, S.&lt;/author&gt;&lt;author&gt;Kirk, S.&lt;/author&gt;&lt;author&gt;Elvey, R.&lt;/author&gt;&lt;author&gt;Catchpole, R.&lt;/author&gt;&lt;author&gt;Pryjmachuk, S.&lt;/author&gt;&lt;/authors&gt;&lt;/contributors&gt;&lt;titles&gt;&lt;title&gt;How a moderated online discussion forum facilitates support for young people with eating disorders&lt;/title&gt;&lt;secondary-title&gt;Health expectations : an international journal of public participation in health care and health policy&lt;/secondary-title&gt;&lt;/titles&gt;&lt;periodical&gt;&lt;full-title&gt;Health expectations : an international journal of public participation in health care and health policy&lt;/full-title&gt;&lt;/periodical&gt;&lt;pages&gt;98-111&lt;/pages&gt;&lt;volume&gt;20&lt;/volume&gt;&lt;number&gt;1&lt;/number&gt;&lt;keywords&gt;&lt;keyword&gt;adolescent&lt;/keyword&gt;&lt;keyword&gt;child&lt;/keyword&gt;&lt;keyword&gt;eating disorder&lt;/keyword&gt;&lt;keyword&gt;female&lt;/keyword&gt;&lt;keyword&gt;human&lt;/keyword&gt;&lt;keyword&gt;male&lt;/keyword&gt;&lt;keyword&gt;psychology&lt;/keyword&gt;&lt;keyword&gt;social media&lt;/keyword&gt;&lt;keyword&gt;social support&lt;/keyword&gt;&lt;keyword&gt;young adult&lt;/keyword&gt;&lt;/keywords&gt;&lt;dates&gt;&lt;year&gt;2017&lt;/year&gt;&lt;/dates&gt;&lt;isbn&gt;1369-7625&lt;/isbn&gt;&lt;work-type&gt;Article&lt;/work-type&gt;&lt;urls&gt;&lt;related-urls&gt;&lt;url&gt;https://www.embase.com/search/results?subaction=viewrecord&amp;amp;id=L621324482&amp;amp;from=export&lt;/url&gt;&lt;url&gt;http://dx.doi.org/10.1111/hex.12439&lt;/url&gt;&lt;/related-urls&gt;&lt;/urls&gt;&lt;custom5&gt;26725547&lt;/custom5&gt;&lt;electronic-resource-num&gt;10.1111/hex.12439&lt;/electronic-resource-num&gt;&lt;remote-database-name&gt;Medline&lt;/remote-database-name&gt;&lt;language&gt;English&lt;/language&gt;&lt;/record&gt;&lt;/Cite&gt;&lt;/EndNote&gt;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29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1C48B1E5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Eng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BDD5378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4D7DBB0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Young people with eating disorder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23F36A6" w14:textId="7DECB435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Neurological disorde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813D883" w14:textId="7FB08730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assive active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C65F0CF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foru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2DD3F929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80A6A12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97 threads, 420 messag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293F5A8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hematic analysi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6916C02" w14:textId="45BEEAF2" w:rsidR="00996193" w:rsidRPr="00CB1A94" w:rsidRDefault="000556AB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 explore how</w:t>
            </w:r>
            <w:r w:rsidR="00996193"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young people used a youth-orientated, moderated, online, eating disorders discussion foru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1909DBA9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Taking on the role of mentor</w:t>
            </w:r>
          </w:p>
          <w:p w14:paraId="2A3CAF6C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The online discussion forum as a safe space</w:t>
            </w:r>
          </w:p>
          <w:p w14:paraId="75229195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Friendship within the online forum</w:t>
            </w:r>
          </w:p>
          <w:p w14:paraId="4A37E8AE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④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Flexible help</w:t>
            </w:r>
          </w:p>
          <w:p w14:paraId="75595E42" w14:textId="5DE6363F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⑤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Peer support for recovery and relapse prevent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C8BC5C7" w14:textId="45E4CB55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②③④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A32641D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he dataset was from a 4-month period and any seasonal trends in the posts would not be identified from this study.</w:t>
            </w:r>
          </w:p>
          <w:p w14:paraId="0509C33A" w14:textId="7E908B06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16011E" w:rsidRPr="00996193" w14:paraId="0FC7B838" w14:textId="44F02093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D3064C2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Lee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ee&lt;/Author&gt;&lt;Year&gt;2017&lt;/Year&gt;&lt;RecNum&gt;411&lt;/RecNum&gt;&lt;DisplayText&gt;[30]&lt;/DisplayText&gt;&lt;record&gt;&lt;rec-number&gt;411&lt;/rec-number&gt;&lt;foreign-keys&gt;&lt;key app="EN" db-id="509a2r2vzssvd6ezvvx5vrvlfwssfx02tfaa" timestamp="1644114830"&gt;411&lt;/key&gt;&lt;/foreign-keys&gt;&lt;ref-type name="Journal Article"&gt;17&lt;/ref-type&gt;&lt;contributors&gt;&lt;authors&gt;&lt;author&gt;Lee, M.&lt;/author&gt;&lt;/authors&gt;&lt;/contributors&gt;&lt;titles&gt;&lt;title&gt;Don&amp;apos;t Give Up! A Cyber-ethnography and Discourse Analysis of an Online Infertility Patient Forum&lt;/title&gt;&lt;secondary-title&gt;Culture, medicine and psychiatry&lt;/secondary-title&gt;&lt;/titles&gt;&lt;periodical&gt;&lt;full-title&gt;Culture, medicine and psychiatry&lt;/full-title&gt;&lt;/periodical&gt;&lt;pages&gt;341-367&lt;/pages&gt;&lt;volume&gt;41&lt;/volume&gt;&lt;number&gt;3&lt;/number&gt;&lt;keywords&gt;&lt;keyword&gt;adult&lt;/keyword&gt;&lt;keyword&gt;cultural anthropology&lt;/keyword&gt;&lt;keyword&gt;female&lt;/keyword&gt;&lt;keyword&gt;female infertility&lt;/keyword&gt;&lt;keyword&gt;human&lt;/keyword&gt;&lt;keyword&gt;Internet&lt;/keyword&gt;&lt;keyword&gt;interview&lt;/keyword&gt;&lt;keyword&gt;social support&lt;/keyword&gt;&lt;/keywords&gt;&lt;dates&gt;&lt;year&gt;2017&lt;/year&gt;&lt;/dates&gt;&lt;isbn&gt;1573-076X&lt;/isbn&gt;&lt;work-type&gt;Article&lt;/work-type&gt;&lt;urls&gt;&lt;related-urls&gt;&lt;url&gt;https://www.embase.com/search/results?subaction=viewrecord&amp;amp;id=L622957930&amp;amp;from=export&lt;/url&gt;&lt;url&gt;http://dx.doi.org/10.1007/s11013-016-9515-6&lt;/url&gt;&lt;/related-urls&gt;&lt;/urls&gt;&lt;custom5&gt;28063090&lt;/custom5&gt;&lt;electronic-resource-num&gt;10.1007/s11013-016-9515-6&lt;/electronic-resource-num&gt;&lt;remote-database-name&gt;Medline&lt;/remote-database-name&gt;&lt;language&gt;English&lt;/language&gt;&lt;/record&gt;&lt;/Cite&gt;&lt;/EndNote&gt;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0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54963BAB" w14:textId="4B1F385D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285452F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 +</w:t>
            </w:r>
          </w:p>
          <w:p w14:paraId="227BFD1E" w14:textId="66BA3EEC" w:rsidR="00250683" w:rsidRPr="00CB1A94" w:rsidRDefault="0025068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ntervie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9AA3441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Infertility patient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59E0641" w14:textId="2D4A0268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male reproductive disease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1A3589C" w14:textId="22CD9C50" w:rsidR="00996193" w:rsidRPr="00CB1A94" w:rsidRDefault="00CF1D5C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assive analysis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528B3EF3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foru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42FAC7CB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9CF9695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hree round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BD091D2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gram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Discourse  analysis</w:t>
            </w:r>
            <w:proofErr w:type="gram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EF7110C" w14:textId="071CEC6B" w:rsidR="00996193" w:rsidRPr="00CB1A94" w:rsidRDefault="00486DCB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 w:rsidR="00996193"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examine how social support operates within this virtual realm, by examining how</w:t>
            </w:r>
            <w:r w:rsidR="00996193"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he forum’s language, norms, and values create and enforce categories of deserving</w:t>
            </w:r>
          </w:p>
          <w:p w14:paraId="6E6284CC" w14:textId="2755D4EC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nd belonging among site user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63BC0353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We find that the forum’s discourse privileges an</w:t>
            </w:r>
          </w:p>
          <w:p w14:paraId="3ED86B55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infertility narrative we term the ‘‘persistent patient,’’ in which a patient exhaustively</w:t>
            </w:r>
          </w:p>
          <w:p w14:paraId="14E4D9E2" w14:textId="2BBB2743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researches treatment 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 xml:space="preserve">options, undergoes multiple cycles of treatment despite </w:t>
            </w:r>
            <w:r w:rsidR="00C235C8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repeated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failures, and ultimately achieves success (a healthy baby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2DE9359" w14:textId="0081F6C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lastRenderedPageBreak/>
              <w:t>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767CFF8" w14:textId="7E8C2F60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he study was limited by potential selection bias in assessments of the types of patients present on the forum.</w:t>
            </w:r>
          </w:p>
          <w:p w14:paraId="630268F7" w14:textId="0D3452E5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sers who were vocal in commenting on this forum were a self-selected set who are more like to have had failed cycles than is representative of the entire population of patients diagnosed with infertility.</w:t>
            </w:r>
          </w:p>
          <w:p w14:paraId="4B1E880F" w14:textId="723FDF56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16011E" w:rsidRPr="00996193" w14:paraId="03040483" w14:textId="2C7C709B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BF2EB9F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Fernandes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GZXJuYW5kZXM8L0F1dGhvcj48WWVhcj4yMDE4PC9ZZWFy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GZXJuYW5kZXM8L0F1dGhvcj48WWVhcj4yMDE4PC9ZZWFy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1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31462434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Brai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AE7B907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6B22F16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Diabetes patient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EE3CF59" w14:textId="1CC2C059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iabetes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CC54E6A" w14:textId="4A62E479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85DEFCF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Facebook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16C58DA0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ommunity mapping and two-week observation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3D6FA28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354 post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，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1582 comments and 3326 lik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947B1DD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hematic analysi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2D63A3A" w14:textId="3C9A5D8C" w:rsidR="00996193" w:rsidRPr="00CB1A94" w:rsidRDefault="00486DCB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 understand how</w:t>
            </w:r>
          </w:p>
          <w:p w14:paraId="0F848A68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communities can contribute to increasing</w:t>
            </w:r>
          </w:p>
          <w:p w14:paraId="50084F31" w14:textId="6ABE6842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宋体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he adherence of chronic patients to the treatment prescribed by the physician in Brazil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3CAACC8B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Factors that affect adherence to treatment and what people with diabetes seek when participating in the online community</w:t>
            </w:r>
          </w:p>
          <w:p w14:paraId="2660457C" w14:textId="7F75C8FC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宋体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ow can online health communities influence adherence to the treatment of chronic patients in Brazi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9B5EAF7" w14:textId="2A875F50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⑤⑦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037906B" w14:textId="6CFFBF0C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ta collection is restricted to what the participants choose to discuss and publicly disclose. </w:t>
            </w:r>
          </w:p>
          <w:p w14:paraId="3CF8B443" w14:textId="2A512ED0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searchers did not introduce themselves to community members during data collection can raise criticism about active participation in the virtual environment. </w:t>
            </w:r>
          </w:p>
        </w:tc>
      </w:tr>
      <w:tr w:rsidR="0016011E" w:rsidRPr="00996193" w14:paraId="72CE57DE" w14:textId="2200EBE4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C2DD5F4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3" w:name="_Hlk111657146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Frohlich et al</w:t>
            </w:r>
            <w:bookmarkEnd w:id="3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9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Frohlich&lt;/Author&gt;&lt;Year&gt;2019&lt;/Year&gt;&lt;RecNum&gt;327&lt;/RecNum&gt;&lt;DisplayText&gt;[32]&lt;/DisplayText&gt;&lt;record&gt;&lt;rec-number&gt;327&lt;/rec-number&gt;&lt;foreign-keys&gt;&lt;key app="EN" db-id="509a2r2vzssvd6ezvvx5vrvlfwssfx02tfaa" timestamp="1644114830"&gt;327&lt;/key&gt;&lt;/foreign-keys&gt;&lt;ref-type name="Journal Article"&gt;17&lt;/ref-type&gt;&lt;contributors&gt;&lt;authors&gt;&lt;author&gt;Frohlich, D. O.&lt;/author&gt;&lt;/authors&gt;&lt;/contributors&gt;&lt;titles&gt;&lt;title&gt;Inflammatory Bowel Disease Patient Leaders&amp;apos; Responsibility for Disseminating Health Information Online&lt;/title&gt;&lt;secondary-title&gt;Gastroenterology nursing : the official journal of the Society of Gastroenterology Nurses and Associates&lt;/secondary-title&gt;&lt;/titles&gt;&lt;periodical&gt;&lt;full-title&gt;Gastroenterology nursing : the official journal of the Society of Gastroenterology Nurses and Associates&lt;/full-title&gt;&lt;/periodical&gt;&lt;pages&gt;29-40&lt;/pages&gt;&lt;volume&gt;42&lt;/volume&gt;&lt;number&gt;1&lt;/number&gt;&lt;keywords&gt;&lt;keyword&gt;consumer health information&lt;/keyword&gt;&lt;keyword&gt;human&lt;/keyword&gt;&lt;keyword&gt;inflammatory bowel disease&lt;/keyword&gt;&lt;keyword&gt;information dissemination&lt;/keyword&gt;&lt;keyword&gt;patient education&lt;/keyword&gt;&lt;keyword&gt;physician attitude&lt;/keyword&gt;&lt;keyword&gt;social media&lt;/keyword&gt;&lt;/keywords&gt;&lt;dates&gt;&lt;year&gt;2019&lt;/year&gt;&lt;/dates&gt;&lt;isbn&gt;1538-9766&lt;/isbn&gt;&lt;work-type&gt;Article&lt;/work-type&gt;&lt;urls&gt;&lt;related-urls&gt;&lt;url&gt;https://www.embase.com/search/results?subaction=viewrecord&amp;amp;id=L626126102&amp;amp;from=export&lt;/url&gt;&lt;url&gt;http://dx.doi.org/10.1097/SGA.0000000000000361&lt;/url&gt;&lt;/related-urls&gt;&lt;/urls&gt;&lt;custom5&gt;30688705&lt;/custom5&gt;&lt;electronic-resource-num&gt;10.1097/SGA.0000000000000361&lt;/electronic-resource-num&gt;&lt;remote-database-name&gt;Medline&lt;/remote-database-name&gt;&lt;language&gt;English&lt;/language&gt;&lt;/record&gt;&lt;/Cite&gt;&lt;/EndNote&gt;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2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1575CC9C" w14:textId="6AAF790A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337346B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7E2CC1B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Patients with IB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6A9D4B3" w14:textId="106A6EE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utoimmune disorde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2BCFC7B" w14:textId="1496578F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ct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72EB7E7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Facebook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7651DBC0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perating own online IBD communit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D6855DA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4 online IBD communities, interviewing 13 leaders. 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6B264D5" w14:textId="6CE8D6A9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Ground theory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B665011" w14:textId="6A7AF10F" w:rsidR="00996193" w:rsidRPr="00CB1A94" w:rsidRDefault="00486DCB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 uncover how patient leaders of online IBD communities share health information, and how they conceive</w:t>
            </w:r>
            <w:r w:rsidR="00996193"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heir responsibility to provide accurate information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64AC593D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Criticism and Support of Medical Professionals</w:t>
            </w:r>
          </w:p>
          <w:p w14:paraId="42E8765E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Sharing health information and medical advice</w:t>
            </w:r>
          </w:p>
          <w:p w14:paraId="6B11BBA1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Community leaders</w:t>
            </w:r>
            <w:proofErr w:type="gram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’</w:t>
            </w:r>
            <w:proofErr w:type="gram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responsibility for health information</w:t>
            </w:r>
          </w:p>
          <w:p w14:paraId="4E3FF70A" w14:textId="4F0033B8" w:rsidR="00996193" w:rsidRPr="00CB1A94" w:rsidRDefault="00C235C8" w:rsidP="00C235C8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④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Response from medical professionals to online communities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133FF19" w14:textId="565677D4" w:rsidR="00996193" w:rsidRPr="00CB1A94" w:rsidRDefault="00996193" w:rsidP="00996193">
            <w:pPr>
              <w:pStyle w:val="a8"/>
              <w:numPr>
                <w:ilvl w:val="0"/>
                <w:numId w:val="3"/>
              </w:numPr>
              <w:ind w:firstLineChars="0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866555C" w14:textId="23F79184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is study looked only at patient IBD communities, medial professional voices for IBD also exist online. </w:t>
            </w:r>
          </w:p>
        </w:tc>
      </w:tr>
      <w:tr w:rsidR="0016011E" w:rsidRPr="00996193" w14:paraId="2F10F01F" w14:textId="02DA0C06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10DCE2A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Litchman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RjaG1hbjwvQXV0aG9yPjxZZWFyPjIwMTk8L1llYXI+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RjaG1hbjwvQXV0aG9yPjxZZWFyPjIwMTk8L1llYXI+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</w:fldData>
              </w:fldCha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3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39AB1E77" w14:textId="68C35F0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4BC82C9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EF244C3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Diabetes patient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8A6FC09" w14:textId="0621A900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Diabet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F44F4D6" w14:textId="1C51C95F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371834C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witter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34C6AE03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Being involved and familiarized themselves with the </w:t>
            </w: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penAPS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munity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50E73CB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328 participants, 3347 tweet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67D1041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pen-code approach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7421133" w14:textId="4CE13D41" w:rsidR="00996193" w:rsidRPr="00CB1A94" w:rsidRDefault="00486DCB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 understand how patients, caregivers, and care partners perceive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penAPS</w:t>
            </w:r>
            <w:proofErr w:type="spellEnd"/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the personal and emotional ramifications of using </w:t>
            </w:r>
            <w:proofErr w:type="spellStart"/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penAPS</w:t>
            </w:r>
            <w:proofErr w:type="spellEnd"/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and the influence of </w:t>
            </w:r>
            <w:proofErr w:type="spellStart"/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penAPS</w:t>
            </w:r>
            <w:proofErr w:type="spellEnd"/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n daily life</w:t>
            </w:r>
            <w:r w:rsidR="00CE5B9A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 Twitter data.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342BA62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penAPS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use suggests self-reported AIC and glucose variability improvement</w:t>
            </w:r>
          </w:p>
          <w:p w14:paraId="51F507BC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penAPS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mproves sense of diabetes burden and quality of life</w:t>
            </w:r>
          </w:p>
          <w:p w14:paraId="403691BC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penAPS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s perceived as safe </w:t>
            </w:r>
          </w:p>
          <w:p w14:paraId="0881BC5B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④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patient/caregiver-provider interaction related to </w:t>
            </w: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penAPS</w:t>
            </w:r>
            <w:proofErr w:type="spellEnd"/>
          </w:p>
          <w:p w14:paraId="0355D52D" w14:textId="7423A77A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⑤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technology adaptation for user 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need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FDD123A" w14:textId="06F515E6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lastRenderedPageBreak/>
              <w:t>①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20BEF37" w14:textId="702D460A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lf-report data may affect reliability </w:t>
            </w:r>
          </w:p>
        </w:tc>
      </w:tr>
      <w:tr w:rsidR="0016011E" w:rsidRPr="00996193" w14:paraId="62BFB434" w14:textId="4A45FA2E" w:rsidTr="00015AD8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7D89FD1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Nunes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Nunes&lt;/Author&gt;&lt;Year&gt;2019&lt;/Year&gt;&lt;RecNum&gt;282&lt;/RecNum&gt;&lt;DisplayText&gt;[34]&lt;/DisplayText&gt;&lt;record&gt;&lt;rec-number&gt;282&lt;/rec-number&gt;&lt;foreign-keys&gt;&lt;key app="EN" db-id="509a2r2vzssvd6ezvvx5vrvlfwssfx02tfaa" timestamp="1644114830"&gt;282&lt;/key&gt;&lt;/foreign-keys&gt;&lt;ref-type name="Journal Article"&gt;17&lt;/ref-type&gt;&lt;contributors&gt;&lt;authors&gt;&lt;author&gt;Nunes, F.&lt;/author&gt;&lt;author&gt;Andersen, T.&lt;/author&gt;&lt;author&gt;Fitzpatrick, G.&lt;/author&gt;&lt;/authors&gt;&lt;/contributors&gt;&lt;titles&gt;&lt;title&gt;The agency of patients and carers in medical care and self-care technologies for interacting with doctors&lt;/title&gt;&lt;secondary-title&gt;Health informatics journal&lt;/secondary-title&gt;&lt;/titles&gt;&lt;periodical&gt;&lt;full-title&gt;Health informatics journal&lt;/full-title&gt;&lt;/periodical&gt;&lt;pages&gt;330-349&lt;/pages&gt;&lt;volume&gt;25&lt;/volume&gt;&lt;number&gt;2&lt;/number&gt;&lt;keywords&gt;&lt;keyword&gt;aged&lt;/keyword&gt;&lt;keyword&gt;caregiver&lt;/keyword&gt;&lt;keyword&gt;complication&lt;/keyword&gt;&lt;keyword&gt;cost of illness&lt;/keyword&gt;&lt;keyword&gt;doctor patient relationship&lt;/keyword&gt;&lt;keyword&gt;female&lt;/keyword&gt;&lt;keyword&gt;health care delivery&lt;/keyword&gt;&lt;keyword&gt;human&lt;/keyword&gt;&lt;keyword&gt;interview&lt;/keyword&gt;&lt;keyword&gt;male&lt;/keyword&gt;&lt;keyword&gt;middle aged&lt;/keyword&gt;&lt;keyword&gt;Parkinson disease&lt;/keyword&gt;&lt;keyword&gt;patient&lt;/keyword&gt;&lt;keyword&gt;patient compliance&lt;/keyword&gt;&lt;keyword&gt;procedures&lt;/keyword&gt;&lt;keyword&gt;psychology&lt;/keyword&gt;&lt;keyword&gt;qualitative research&lt;/keyword&gt;&lt;/keywords&gt;&lt;dates&gt;&lt;year&gt;2019&lt;/year&gt;&lt;/dates&gt;&lt;isbn&gt;1741-2811&lt;/isbn&gt;&lt;work-type&gt;Article&lt;/work-type&gt;&lt;urls&gt;&lt;related-urls&gt;&lt;url&gt;https://www.embase.com/search/results?subaction=viewrecord&amp;amp;id=L627708293&amp;amp;from=export&lt;/url&gt;&lt;url&gt;http://dx.doi.org/10.1177/1460458217712054&lt;/url&gt;&lt;/related-urls&gt;&lt;/urls&gt;&lt;custom5&gt;28653552&lt;/custom5&gt;&lt;electronic-resource-num&gt;10.1177/1460458217712054&lt;/electronic-resource-num&gt;&lt;remote-database-name&gt;Medline&lt;/remote-database-name&gt;&lt;language&gt;English&lt;/language&gt;&lt;/record&gt;&lt;/Cite&gt;&lt;/EndNote&gt;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4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0C77E481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ustri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FCE4B30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 +</w:t>
            </w:r>
          </w:p>
          <w:p w14:paraId="6E85D897" w14:textId="7657384C" w:rsidR="00250683" w:rsidRPr="00CB1A94" w:rsidRDefault="00633B27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bservation+ Intervie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FD30DBF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atients with Parkinson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1B67923E" w14:textId="0A8858A3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urological disorder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EC319A5" w14:textId="35F9AEC9" w:rsidR="00996193" w:rsidRPr="00CB1A94" w:rsidRDefault="0064611A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ssive analysis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DBBD72A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foru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4A3A226D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34783F8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332 post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99E88CD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Grounded theory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97F0F" w14:textId="088F8257" w:rsidR="00996193" w:rsidRPr="00CB1A94" w:rsidRDefault="00015AD8" w:rsidP="00996193">
            <w:pPr>
              <w:contextualSpacing/>
              <w:jc w:val="left"/>
              <w:rPr>
                <w:rFonts w:ascii="宋体" w:eastAsia="宋体" w:hAnsi="宋体" w:cs="宋体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o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xamine how patients and </w:t>
            </w:r>
            <w:proofErr w:type="spellStart"/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carers</w:t>
            </w:r>
            <w:proofErr w:type="spellEnd"/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teract with their doctors in consultations and in an online communit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16DCEAE9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teractions between people living with Parkinson</w:t>
            </w:r>
            <w:proofErr w:type="gram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’</w:t>
            </w:r>
            <w:proofErr w:type="gram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s and their doctors (1) making explicit issues of concern (2) evaluating movement (3) discussing treatment adjustments (4) getting an understanding (5) getting inappropriate medication revised</w:t>
            </w:r>
          </w:p>
          <w:p w14:paraId="3B5A1DD1" w14:textId="342C9C3A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elf-care technologies for interacting with doctors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BBFA8E8" w14:textId="0EDFD0CE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⑥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99BA0BB" w14:textId="0EBCADCA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t mentioned </w:t>
            </w:r>
          </w:p>
        </w:tc>
      </w:tr>
      <w:tr w:rsidR="0016011E" w:rsidRPr="00996193" w14:paraId="02240F6A" w14:textId="504D7D1D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F712C9E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enderich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Tenderich&lt;/Author&gt;&lt;Year&gt;2019&lt;/Year&gt;&lt;RecNum&gt;300&lt;/RecNum&gt;&lt;DisplayText&gt;[20]&lt;/DisplayText&gt;&lt;record&gt;&lt;rec-number&gt;300&lt;/rec-number&gt;&lt;foreign-keys&gt;&lt;key app="EN" db-id="509a2r2vzssvd6ezvvx5vrvlfwssfx02tfaa" timestamp="1644114830"&gt;300&lt;/key&gt;&lt;/foreign-keys&gt;&lt;ref-type name="Journal Article"&gt;17&lt;/ref-type&gt;&lt;contributors&gt;&lt;authors&gt;&lt;author&gt;Tenderich, A.&lt;/author&gt;&lt;author&gt;Tenderich, B.&lt;/author&gt;&lt;author&gt;Barton, T.&lt;/author&gt;&lt;author&gt;Richards, S. E.&lt;/author&gt;&lt;/authors&gt;&lt;/contributors&gt;&lt;auth-address&gt;A. Tenderich, TnT Initiatives LLC/DiabetesMine, Millbrae, CA, United States&lt;/auth-address&gt;&lt;titles&gt;&lt;title&gt;What Are PWDs (People With Diabetes) Doing Online? A Netnographic Analysis&lt;/title&gt;&lt;secondary-title&gt;Journal of Diabetes Science and Technology&lt;/secondary-title&gt;&lt;/titles&gt;&lt;periodical&gt;&lt;full-title&gt;Journal of Diabetes Science and Technology&lt;/full-title&gt;&lt;/periodical&gt;&lt;pages&gt;187-197&lt;/pages&gt;&lt;volume&gt;13&lt;/volume&gt;&lt;number&gt;2&lt;/number&gt;&lt;keywords&gt;&lt;keyword&gt;adult&lt;/keyword&gt;&lt;keyword&gt;article&lt;/keyword&gt;&lt;keyword&gt;conversation&lt;/keyword&gt;&lt;keyword&gt;diabetic patient&lt;/keyword&gt;&lt;keyword&gt;ethnographic research&lt;/keyword&gt;&lt;keyword&gt;human&lt;/keyword&gt;&lt;keyword&gt;morality&lt;/keyword&gt;&lt;keyword&gt;patient education&lt;/keyword&gt;&lt;keyword&gt;peer group&lt;/keyword&gt;&lt;keyword&gt;peer pressure&lt;/keyword&gt;&lt;keyword&gt;perception&lt;/keyword&gt;&lt;keyword&gt;purchasing&lt;/keyword&gt;&lt;keyword&gt;scientist&lt;/keyword&gt;&lt;keyword&gt;social media&lt;/keyword&gt;&lt;keyword&gt;summer&lt;/keyword&gt;&lt;/keywords&gt;&lt;dates&gt;&lt;year&gt;2019&lt;/year&gt;&lt;/dates&gt;&lt;isbn&gt;1932-2968&lt;/isbn&gt;&lt;work-type&gt;Article&lt;/work-type&gt;&lt;urls&gt;&lt;related-urls&gt;&lt;url&gt;https://www.embase.com/search/results?subaction=viewrecord&amp;amp;id=L625821071&amp;amp;from=export&lt;/url&gt;&lt;url&gt;http://dx.doi.org/10.1177/1932296818813192&lt;/url&gt;&lt;/related-urls&gt;&lt;/urls&gt;&lt;custom5&gt;30477335&lt;/custom5&gt;&lt;electronic-resource-num&gt;10.1177/1932296818813192&lt;/electronic-resource-num&gt;&lt;remote-database-name&gt;Embase&amp;#xD;Medline&lt;/remote-database-name&gt;&lt;language&gt;English&lt;/language&gt;&lt;/record&gt;&lt;/Cite&gt;&lt;/EndNote&gt;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20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63C9A1A8" w14:textId="69D573F8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94B9866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422703F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Diabetes patient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26330F0" w14:textId="7F090A7F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Diabet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8391001" w14:textId="6F621F99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assive analysis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7027DE96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Facebook, Twitter, YouTube, Instagram, Tumblr, Pinterest, Reddit, and Quor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449313BB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Employing four researchers, including two college students who lived with T1D themselves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968D4DC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ive rounds, </w:t>
            </w:r>
          </w:p>
          <w:p w14:paraId="25BAD34A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Roughly 450-500 social media content piec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B488FC8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73552E5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To essentially “pull back the curtain” on what PWDs are doing on the social web by observing and analyzing in the broad landscape</w:t>
            </w:r>
          </w:p>
          <w:p w14:paraId="33BA0105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To promote true understanding and empathy among those who work with diabetes</w:t>
            </w:r>
          </w:p>
          <w:p w14:paraId="07769059" w14:textId="01C5F0E4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To help provide a basis for the SM activities of organizations dealing with PWD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E721DA9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Six vibrant themes regarding life with diabetes: (1) Humor, (2) Diabetic Pride, (3) Personal relationship with Diabetes Technology (4) Sharing Tips and Tricks</w:t>
            </w:r>
          </w:p>
          <w:p w14:paraId="6AE8A5E6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(5) Building Community </w:t>
            </w:r>
          </w:p>
          <w:p w14:paraId="4C1DBC3F" w14:textId="7A3149A9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(6) Venting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0AC040C" w14:textId="0B36B07F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⑥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7C5A1E5" w14:textId="134BC5EA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 results of this </w:t>
            </w: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netnographic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tudy are not statistically representative of the full body of data. </w:t>
            </w:r>
          </w:p>
        </w:tc>
      </w:tr>
      <w:tr w:rsidR="0016011E" w:rsidRPr="00996193" w14:paraId="26BC01E8" w14:textId="5A3F67BC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C6FFAD3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roisoeufs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Troisoeufs&lt;/Author&gt;&lt;Year&gt;2019&lt;/Year&gt;&lt;RecNum&gt;266&lt;/RecNum&gt;&lt;DisplayText&gt;[35]&lt;/DisplayText&gt;&lt;record&gt;&lt;rec-number&gt;266&lt;/rec-number&gt;&lt;foreign-keys&gt;&lt;key app="EN" db-id="509a2r2vzssvd6ezvvx5vrvlfwssfx02tfaa" timestamp="1644114830"&gt;266&lt;/key&gt;&lt;/foreign-keys&gt;&lt;ref-type name="Journal Article"&gt;17&lt;/ref-type&gt;&lt;contributors&gt;&lt;authors&gt;&lt;author&gt;Troisoeufs, A.&lt;/author&gt;&lt;/authors&gt;&lt;/contributors&gt;&lt;titles&gt;&lt;title&gt;Deep Brain Stimulation (DBS) experiences: an ethnographic approach to their expression on the Internet forums&lt;/title&gt;&lt;secondary-title&gt;Medicine, health care, and philosophy&lt;/secondary-title&gt;&lt;/titles&gt;&lt;periodical&gt;&lt;full-title&gt;Medicine, health care, and philosophy&lt;/full-title&gt;&lt;/periodical&gt;&lt;pages&gt;343-352&lt;/pages&gt;&lt;volume&gt;22&lt;/volume&gt;&lt;number&gt;3&lt;/number&gt;&lt;keywords&gt;&lt;keyword&gt;brain depth stimulation&lt;/keyword&gt;&lt;keyword&gt;cultural anthropology&lt;/keyword&gt;&lt;keyword&gt;female&lt;/keyword&gt;&lt;keyword&gt;human&lt;/keyword&gt;&lt;keyword&gt;information seeking&lt;/keyword&gt;&lt;keyword&gt;male&lt;/keyword&gt;&lt;keyword&gt;psychology&lt;/keyword&gt;&lt;keyword&gt;social media&lt;/keyword&gt;&lt;keyword&gt;social support&lt;/keyword&gt;&lt;/keywords&gt;&lt;dates&gt;&lt;year&gt;2019&lt;/year&gt;&lt;/dates&gt;&lt;isbn&gt;1572-8633&lt;/isbn&gt;&lt;work-type&gt;Article&lt;/work-type&gt;&lt;urls&gt;&lt;related-urls&gt;&lt;url&gt;https://www.embase.com/search/results?subaction=viewrecord&amp;amp;id=L629182170&amp;amp;from=export&lt;/url&gt;&lt;url&gt;http://dx.doi.org/10.1007/s11019-018-9874-6&lt;/url&gt;&lt;/related-urls&gt;&lt;/urls&gt;&lt;custom5&gt;30377912&lt;/custom5&gt;&lt;electronic-resource-num&gt;10.1007/s11019-018-9874-6&lt;/electronic-resource-num&gt;&lt;remote-database-name&gt;Medline&lt;/remote-database-name&gt;&lt;language&gt;English&lt;/language&gt;&lt;/record&gt;&lt;/Cite&gt;&lt;/EndNote&gt;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5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2EF635AA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6759067" w14:textId="3BBFC3D8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</w:t>
            </w:r>
            <w:r w:rsidR="00633B27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ethnography +</w:t>
            </w:r>
            <w:r w:rsidR="0016011E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bservation+</w:t>
            </w:r>
            <w:r w:rsidR="00633B27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16011E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Intervie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7318A7F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Patients with P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040F358" w14:textId="486F08D1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urological disorder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29B0421" w14:textId="52592082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elf-identified active analysis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FFA1F3C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foru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298D11F2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3F63FE4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wo rounds,</w:t>
            </w:r>
          </w:p>
          <w:p w14:paraId="38FDD28A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C82C142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D9F1D2" w14:textId="7B85D1D9" w:rsidR="00996193" w:rsidRPr="00CB1A94" w:rsidRDefault="00015AD8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 describe the attention paid by users for medical information about DBS in the identity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nd self-help proces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FE3C1D1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The three types of agents and roles posting on the Internet on the subject of Deep Brain Stimulation </w:t>
            </w:r>
          </w:p>
          <w:p w14:paraId="6F8F5EA4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Use of the information </w:t>
            </w:r>
          </w:p>
          <w:p w14:paraId="6A2EB31C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(1) The search for information</w:t>
            </w:r>
          </w:p>
          <w:p w14:paraId="1C9A2AFE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(2) Mutual help and support</w:t>
            </w:r>
          </w:p>
          <w:p w14:paraId="3D0607DF" w14:textId="61700260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Lived experiences and medical 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representations of DB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6347D6A" w14:textId="2BCB9B00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lastRenderedPageBreak/>
              <w:t>⑥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D7B861E" w14:textId="7599CD7F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t mentioned </w:t>
            </w:r>
          </w:p>
        </w:tc>
      </w:tr>
      <w:tr w:rsidR="0016011E" w:rsidRPr="00996193" w14:paraId="0181551C" w14:textId="036809BE" w:rsidTr="00633B27">
        <w:trPr>
          <w:trHeight w:val="4534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5A1F62E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Cherif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Cherif&lt;/Author&gt;&lt;Year&gt;2020&lt;/Year&gt;&lt;RecNum&gt;185&lt;/RecNum&gt;&lt;DisplayText&gt;[36]&lt;/DisplayText&gt;&lt;record&gt;&lt;rec-number&gt;185&lt;/rec-number&gt;&lt;foreign-keys&gt;&lt;key app="EN" db-id="509a2r2vzssvd6ezvvx5vrvlfwssfx02tfaa" timestamp="1644114830"&gt;185&lt;/key&gt;&lt;/foreign-keys&gt;&lt;ref-type name="Journal Article"&gt;17&lt;/ref-type&gt;&lt;contributors&gt;&lt;authors&gt;&lt;author&gt;Cherif, E.&lt;/author&gt;&lt;author&gt;Martin-Verdier, E.&lt;/author&gt;&lt;author&gt;Rochette, C.&lt;/author&gt;&lt;/authors&gt;&lt;/contributors&gt;&lt;titles&gt;&lt;title&gt;Investigating the healthcare pathway through patients&amp;apos; experience and profiles: implications for breast cancer healthcare providers&lt;/title&gt;&lt;secondary-title&gt;BMC health services research&lt;/secondary-title&gt;&lt;/titles&gt;&lt;periodical&gt;&lt;full-title&gt;BMC health services research&lt;/full-title&gt;&lt;/periodical&gt;&lt;pages&gt;735&lt;/pages&gt;&lt;volume&gt;20&lt;/volume&gt;&lt;number&gt;1&lt;/number&gt;&lt;keywords&gt;&lt;keyword&gt;breast tumor&lt;/keyword&gt;&lt;keyword&gt;doctor patient relationship&lt;/keyword&gt;&lt;keyword&gt;female&lt;/keyword&gt;&lt;keyword&gt;France&lt;/keyword&gt;&lt;keyword&gt;health care delivery&lt;/keyword&gt;&lt;keyword&gt;health care personnel&lt;/keyword&gt;&lt;keyword&gt;health services research&lt;/keyword&gt;&lt;keyword&gt;human&lt;/keyword&gt;&lt;keyword&gt;organization and management&lt;/keyword&gt;&lt;keyword&gt;patient&lt;/keyword&gt;&lt;keyword&gt;psychology&lt;/keyword&gt;&lt;keyword&gt;qualitative research&lt;/keyword&gt;&lt;/keywords&gt;&lt;dates&gt;&lt;year&gt;2020&lt;/year&gt;&lt;/dates&gt;&lt;isbn&gt;1472-6963&lt;/isbn&gt;&lt;work-type&gt;Article&lt;/work-type&gt;&lt;urls&gt;&lt;related-urls&gt;&lt;url&gt;https://www.embase.com/search/results?subaction=viewrecord&amp;amp;id=L632589933&amp;amp;from=export&lt;/url&gt;&lt;url&gt;http://dx.doi.org/10.1186/s12913-020-05569-9&lt;/url&gt;&lt;/related-urls&gt;&lt;/urls&gt;&lt;custom5&gt;32781993&lt;/custom5&gt;&lt;electronic-resource-num&gt;10.1186/s12913-020-05569-9&lt;/electronic-resource-num&gt;&lt;remote-database-name&gt;Medline&lt;/remote-database-name&gt;&lt;language&gt;English&lt;/language&gt;&lt;/record&gt;&lt;/Cite&gt;&lt;/EndNote&gt;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6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016DEE79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1624E6D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367ADD3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Breast cancer patient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21E00BE" w14:textId="025ACB64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nce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B845132" w14:textId="16C441D3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E2BA0F7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foru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2ACAE73E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5160240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967 reviews</w:t>
            </w:r>
          </w:p>
          <w:p w14:paraId="78612B16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2BEE307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hematic and </w:t>
            </w: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lexicomtric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ntent analysis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6424446" w14:textId="7D570413" w:rsidR="00996193" w:rsidRPr="00CB1A94" w:rsidRDefault="00BA3DC7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="00996193"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 model the key stages underling the patient pathway and to identify the</w:t>
            </w:r>
          </w:p>
          <w:p w14:paraId="32FB4B51" w14:textId="2741F6BD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challenging touch points of the interactions between patients and healthcare provider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1180E3E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hree stages: </w:t>
            </w: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he discovery stage: emotional dimension regarding the patient and physician relationship </w:t>
            </w: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xamination stage: more technical and informational needs for the types of treatments</w:t>
            </w:r>
          </w:p>
          <w:p w14:paraId="6E3458CA" w14:textId="32E7338C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Follow-up and survivorship stage: patient’s need to assess the treatments’ effectiveness and the quality of the follow-up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4879C3B" w14:textId="2B68CAAF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94A820F" w14:textId="2CC879E5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ssive patients are not included in this study</w:t>
            </w:r>
          </w:p>
        </w:tc>
      </w:tr>
      <w:tr w:rsidR="0016011E" w:rsidRPr="00996193" w14:paraId="4DBD294C" w14:textId="385C9436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59AAC632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Lavis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avis&lt;/Author&gt;&lt;Year&gt;2020&lt;/Year&gt;&lt;RecNum&gt;188&lt;/RecNum&gt;&lt;DisplayText&gt;[37]&lt;/DisplayText&gt;&lt;record&gt;&lt;rec-number&gt;188&lt;/rec-number&gt;&lt;foreign-keys&gt;&lt;key app="EN" db-id="509a2r2vzssvd6ezvvx5vrvlfwssfx02tfaa" timestamp="1644114830"&gt;188&lt;/key&gt;&lt;/foreign-keys&gt;&lt;ref-type name="Journal Article"&gt;17&lt;/ref-type&gt;&lt;contributors&gt;&lt;authors&gt;&lt;author&gt;Lavis, A.&lt;/author&gt;&lt;author&gt;Winter, R.&lt;/author&gt;&lt;/authors&gt;&lt;/contributors&gt;&lt;titles&gt;&lt;title&gt;#Online harms or benefits? An ethnographic analysis of the positives and negatives of peer-support around self-harm on social media&lt;/title&gt;&lt;secondary-title&gt;Journal of child psychology and psychiatry, and allied disciplines&lt;/secondary-title&gt;&lt;/titles&gt;&lt;periodical&gt;&lt;full-title&gt;Journal of child psychology and psychiatry, and allied disciplines&lt;/full-title&gt;&lt;/periodical&gt;&lt;pages&gt;842-854&lt;/pages&gt;&lt;volume&gt;61&lt;/volume&gt;&lt;number&gt;8&lt;/number&gt;&lt;keywords&gt;&lt;keyword&gt;adolescent&lt;/keyword&gt;&lt;keyword&gt;automutilation&lt;/keyword&gt;&lt;keyword&gt;child&lt;/keyword&gt;&lt;keyword&gt;female&lt;/keyword&gt;&lt;keyword&gt;human&lt;/keyword&gt;&lt;keyword&gt;male&lt;/keyword&gt;&lt;keyword&gt;mental health&lt;/keyword&gt;&lt;keyword&gt;peer group&lt;/keyword&gt;&lt;keyword&gt;psychology&lt;/keyword&gt;&lt;keyword&gt;social media&lt;/keyword&gt;&lt;keyword&gt;social support&lt;/keyword&gt;&lt;/keywords&gt;&lt;dates&gt;&lt;year&gt;2020&lt;/year&gt;&lt;/dates&gt;&lt;isbn&gt;1469-7610&lt;/isbn&gt;&lt;work-type&gt;Article&lt;/work-type&gt;&lt;urls&gt;&lt;related-urls&gt;&lt;url&gt;https://www.embase.com/search/results?subaction=viewrecord&amp;amp;id=L631910412&amp;amp;from=export&lt;/url&gt;&lt;url&gt;http://dx.doi.org/10.1111/jcpp.13245&lt;/url&gt;&lt;/related-urls&gt;&lt;/urls&gt;&lt;custom5&gt;32459004&lt;/custom5&gt;&lt;electronic-resource-num&gt;10.1111/jcpp.13245&lt;/electronic-resource-num&gt;&lt;remote-database-name&gt;Medline&lt;/remote-database-name&gt;&lt;language&gt;English&lt;/language&gt;&lt;/record&gt;&lt;/Cite&gt;&lt;/EndNote&gt;</w:instrTex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CB1A94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7]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, 20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078260C2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Eng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61BDEDB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 +</w:t>
            </w:r>
          </w:p>
          <w:p w14:paraId="2FC6A355" w14:textId="6CF0384B" w:rsidR="0016011E" w:rsidRPr="00CB1A94" w:rsidRDefault="0016011E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ntervie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274B7D6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elf-harm young people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222DF17" w14:textId="5168F8A3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ental illnes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2BD8348" w14:textId="4B80933A" w:rsidR="00996193" w:rsidRPr="00CB1A94" w:rsidRDefault="00867246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B62226B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witter, Reddit, Instagra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3ECF44BB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08C8CF5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wo rounds, 10169 posts, 36934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B08505F" w14:textId="77777777" w:rsidR="00996193" w:rsidRPr="00CB1A94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terative thematic analysis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9117F2" w14:textId="28A38B2D" w:rsidR="00996193" w:rsidRPr="00CB1A94" w:rsidRDefault="00996193" w:rsidP="00996193">
            <w:pPr>
              <w:contextualSpacing/>
              <w:jc w:val="left"/>
              <w:rPr>
                <w:rFonts w:ascii="宋体" w:eastAsia="宋体" w:hAnsi="宋体" w:cs="宋体"/>
                <w:sz w:val="15"/>
                <w:szCs w:val="15"/>
              </w:rPr>
            </w:pP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To explore why a young person might engage with such content or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bout its impact on </w:t>
            </w:r>
            <w:proofErr w:type="spellStart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>behaviour</w:t>
            </w:r>
            <w:proofErr w:type="spellEnd"/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 well-being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6AB13F39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From offline to online: motivations for seeking self-harm content on social media</w:t>
            </w:r>
          </w:p>
          <w:p w14:paraId="2CD364D8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nline interactions: giving and receiving peer-support </w:t>
            </w:r>
          </w:p>
          <w:p w14:paraId="36B7FCDE" w14:textId="44D084F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From online to offline: the value, impact and ambivalence of peer-suppor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17FEEA6" w14:textId="693F2694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43F3146C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5F633CF6" w14:textId="77777777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7D269F60" w14:textId="413E9134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③④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14AE71B" w14:textId="435E44F3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①</w:t>
            </w:r>
            <w:r w:rsidRPr="00CB1A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re is a need for ongoing research to keep apace as research papers will become out of data swiftly. </w:t>
            </w:r>
          </w:p>
          <w:p w14:paraId="52AEAFE9" w14:textId="1287F772" w:rsidR="00996193" w:rsidRPr="00CB1A94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1A94">
              <w:rPr>
                <w:rFonts w:ascii="宋体" w:eastAsia="宋体" w:hAnsi="宋体" w:cs="Times New Roman" w:hint="eastAsia"/>
                <w:sz w:val="15"/>
                <w:szCs w:val="15"/>
              </w:rPr>
              <w:t>②</w:t>
            </w:r>
            <w:r w:rsidRPr="00CB1A9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We did not examined cultural or geographical difference. </w:t>
            </w:r>
          </w:p>
        </w:tc>
      </w:tr>
      <w:tr w:rsidR="0016011E" w:rsidRPr="00996193" w14:paraId="00AA6273" w14:textId="07E8CAD5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CE63986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Lewis et al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ewis&lt;/Author&gt;&lt;Year&gt;2020&lt;/Year&gt;&lt;RecNum&gt;189&lt;/RecNum&gt;&lt;DisplayText&gt;[38]&lt;/DisplayText&gt;&lt;record&gt;&lt;rec-number&gt;189&lt;/rec-number&gt;&lt;foreign-keys&gt;&lt;key app="EN" db-id="509a2r2vzssvd6ezvvx5vrvlfwssfx02tfaa" timestamp="1644114830"&gt;189&lt;/key&gt;&lt;/foreign-keys&gt;&lt;ref-type name="Journal Article"&gt;17&lt;/ref-type&gt;&lt;contributors&gt;&lt;authors&gt;&lt;author&gt;Lewis, D.&lt;/author&gt;&lt;author&gt;Long, J.&lt;/author&gt;&lt;author&gt;Moss, N.&lt;/author&gt;&lt;author&gt;Fowles, E. R.&lt;/author&gt;&lt;/authors&gt;&lt;/contributors&gt;&lt;titles&gt;&lt;title&gt;The Online Sharing of Instagram Images for Rheumatoid Arthritis&lt;/title&gt;&lt;secondary-title&gt;Computers, informatics, nursing : CIN&lt;/secondary-title&gt;&lt;/titles&gt;&lt;periodical&gt;&lt;full-title&gt;Computers, informatics, nursing : CIN&lt;/full-title&gt;&lt;/periodical&gt;&lt;pages&gt;89-96&lt;/pages&gt;&lt;volume&gt;39&lt;/volume&gt;&lt;number&gt;2&lt;/number&gt;&lt;keywords&gt;&lt;keyword&gt;cultural anthropology&lt;/keyword&gt;&lt;keyword&gt;healthy lifestyle&lt;/keyword&gt;&lt;keyword&gt;human&lt;/keyword&gt;&lt;keyword&gt;information dissemination&lt;/keyword&gt;&lt;keyword&gt;photography&lt;/keyword&gt;&lt;keyword&gt;psychology&lt;/keyword&gt;&lt;keyword&gt;rheumatoid arthritis&lt;/keyword&gt;&lt;keyword&gt;social interaction&lt;/keyword&gt;&lt;keyword&gt;social media&lt;/keyword&gt;&lt;keyword&gt;social network&lt;/keyword&gt;&lt;/keywords&gt;&lt;dates&gt;&lt;year&gt;2020&lt;/year&gt;&lt;/dates&gt;&lt;isbn&gt;1538-9774&lt;/isbn&gt;&lt;work-type&gt;Article&lt;/work-type&gt;&lt;urls&gt;&lt;related-urls&gt;&lt;url&gt;https://www.embase.com/search/results?subaction=viewrecord&amp;amp;id=L634196184&amp;amp;from=export&lt;/url&gt;&lt;url&gt;http://dx.doi.org/10.1097/CIN.0000000000000660&lt;/url&gt;&lt;/related-urls&gt;&lt;/urls&gt;&lt;custom5&gt;33538513&lt;/custom5&gt;&lt;electronic-resource-num&gt;10.1097/CIN.0000000000000660&lt;/electronic-resource-num&gt;&lt;remote-database-name&gt;Medline&lt;/remote-database-name&gt;&lt;language&gt;English&lt;/language&gt;&lt;/record&gt;&lt;/Cite&gt;&lt;/EndNote&gt;</w:instrTex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996193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8]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, 20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5739BF9E" w14:textId="215A1870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D78E6A4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234FE0B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Patients with R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BB2FBA7" w14:textId="17D7A1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Rheumatic immune system diseas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602A504" w14:textId="6ED565E5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E816D0F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Instagra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7641CAC9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50D886A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06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3372D0B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Content analysi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1768464" w14:textId="670EC813" w:rsidR="00996193" w:rsidRPr="00996193" w:rsidRDefault="00FF1D78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="00996193"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 gain an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="00996193"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understanding of Instagram use for image sharing related</w:t>
            </w:r>
          </w:p>
          <w:p w14:paraId="78D959EC" w14:textId="1CB95CA2" w:rsidR="00996193" w:rsidRPr="00996193" w:rsidRDefault="00FF1D78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o </w:t>
            </w:r>
            <w:r w:rsidR="00996193"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rheumatoid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996193"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arthritis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2A47148" w14:textId="571E7CAB" w:rsidR="00996193" w:rsidRPr="00AC71EF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Social interaction and self-expression were the most</w:t>
            </w:r>
            <w:r w:rsidR="00AC71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frequently identified categories, suggesting that individuals</w:t>
            </w:r>
            <w:r w:rsidR="00AC71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use Instagram primarily for sharing awareness, sharing encouragement, and</w:t>
            </w:r>
            <w:r w:rsidR="00AC71E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self-expression regarding</w:t>
            </w:r>
            <w:r w:rsidR="00AC71E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rheumatoid</w:t>
            </w:r>
            <w:r w:rsidR="00AC71E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arthritis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52A4112" w14:textId="4B6CA937" w:rsidR="00996193" w:rsidRPr="00996193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</w:p>
          <w:p w14:paraId="410F1539" w14:textId="77777777" w:rsidR="00996193" w:rsidRPr="00996193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</w:p>
          <w:p w14:paraId="7AAE02B2" w14:textId="60E25ED6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sz w:val="15"/>
                <w:szCs w:val="15"/>
              </w:rPr>
              <w:t>①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8110B2F" w14:textId="371316A3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There could be a sampling bias related to the days selected.</w:t>
            </w:r>
          </w:p>
          <w:p w14:paraId="08B9FFE2" w14:textId="0E1BB590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16011E" w:rsidRPr="00996193" w14:paraId="13D30D64" w14:textId="5352873E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238F8BF4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Melo et al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Melo&lt;/Author&gt;&lt;Year&gt;2020&lt;/Year&gt;&lt;RecNum&gt;243&lt;/RecNum&gt;&lt;DisplayText&gt;[39]&lt;/DisplayText&gt;&lt;record&gt;&lt;rec-number&gt;243&lt;/rec-number&gt;&lt;foreign-keys&gt;&lt;key app="EN" db-id="509a2r2vzssvd6ezvvx5vrvlfwssfx02tfaa" timestamp="1644114830"&gt;243&lt;/key&gt;&lt;/foreign-keys&gt;&lt;ref-type name="Journal Article"&gt;17&lt;/ref-type&gt;&lt;contributors&gt;&lt;authors&gt;&lt;author&gt;Melo, L. P.&lt;/author&gt;&lt;author&gt;Cortez, L. C. A.&lt;/author&gt;&lt;author&gt;Santos, R. P.&lt;/author&gt;&lt;/authors&gt;&lt;/contributors&gt;&lt;titles&gt;&lt;title&gt;Is the chronicity of HIV/AIDS fragile? Biomedicine, politics and sociability in an online social network&lt;/title&gt;&lt;secondary-title&gt;Revista latino-americana de enfermagem&lt;/secondary-title&gt;&lt;/titles&gt;&lt;periodical&gt;&lt;full-title&gt;Revista latino-americana de enfermagem&lt;/full-title&gt;&lt;/periodical&gt;&lt;pages&gt;e3298&lt;/pages&gt;&lt;volume&gt;28&lt;/volume&gt;&lt;keywords&gt;&lt;keyword&gt;adult&lt;/keyword&gt;&lt;keyword&gt;human&lt;/keyword&gt;&lt;keyword&gt;Human immunodeficiency virus&lt;/keyword&gt;&lt;keyword&gt;Human immunodeficiency virus infection&lt;/keyword&gt;&lt;keyword&gt;politics&lt;/keyword&gt;&lt;keyword&gt;reproducibility&lt;/keyword&gt;&lt;keyword&gt;social network&lt;/keyword&gt;&lt;keyword&gt;young adult&lt;/keyword&gt;&lt;/keywords&gt;&lt;dates&gt;&lt;year&gt;2020&lt;/year&gt;&lt;/dates&gt;&lt;isbn&gt;1518-8345&lt;/isbn&gt;&lt;work-type&gt;Article&lt;/work-type&gt;&lt;urls&gt;&lt;related-urls&gt;&lt;url&gt;https://www.embase.com/search/results?subaction=viewrecord&amp;amp;id=L632046738&amp;amp;from=export&lt;/url&gt;&lt;url&gt;http://dx.doi.org/10.1590/1518-8345.4006.3298&lt;/url&gt;&lt;/related-urls&gt;&lt;/urls&gt;&lt;custom5&gt;32520246&lt;/custom5&gt;&lt;electronic-resource-num&gt;10.1590/1518-8345.4006.3298&lt;/electronic-resource-num&gt;&lt;remote-database-name&gt;Medline&lt;/remote-database-name&gt;&lt;language&gt;English&amp;#xD;Portuguese&amp;#xD;Spanish&lt;/language&gt;&lt;/record&gt;&lt;/Cite&gt;&lt;/EndNote&gt;</w:instrTex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996193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39]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, 20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54F8CFA1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Brazi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8423D79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03D355B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HIV patient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BC2A4E3" w14:textId="066EF5B8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IV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734BB33" w14:textId="6C6CFA13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CFE76E2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Facebook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69239065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46759CC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37 posts, 122 member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BEC9830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397384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To understand how the relationships between</w:t>
            </w:r>
          </w:p>
          <w:p w14:paraId="451187AA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chronicity and politics shape sociability and mutual help</w:t>
            </w:r>
          </w:p>
          <w:p w14:paraId="669F58F4" w14:textId="4C8E5023" w:rsidR="00996193" w:rsidRPr="00996193" w:rsidRDefault="00996193" w:rsidP="00996193">
            <w:pPr>
              <w:contextualSpacing/>
              <w:jc w:val="left"/>
              <w:rPr>
                <w:rFonts w:ascii="宋体" w:eastAsia="宋体" w:hAnsi="宋体" w:cs="宋体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among people living with HIV/AIDS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6D83208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lastRenderedPageBreak/>
              <w:t>①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Do the treatment and time will take care of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he rest: mutual aid and HIV/AIDS as a chronic condition</w:t>
            </w:r>
          </w:p>
          <w:p w14:paraId="5D73E498" w14:textId="6F04414F" w:rsidR="00996193" w:rsidRPr="00996193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Yes, there is danger around the corner, my dear: Politics, conflicts and sociality in the group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ab/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5BBDF08" w14:textId="199AA9E1" w:rsidR="00996193" w:rsidRPr="00996193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</w:p>
          <w:p w14:paraId="1367E544" w14:textId="018602FE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sz w:val="15"/>
                <w:szCs w:val="15"/>
              </w:rPr>
              <w:t>②⑤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082CE9A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t having included here other data collection techniques such as semi-structured interview</w:t>
            </w:r>
          </w:p>
          <w:p w14:paraId="201B453E" w14:textId="1520A5BC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16011E" w:rsidRPr="00996193" w14:paraId="3EBD61AE" w14:textId="0CD82DF8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22B564D6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Shah et al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Shah&lt;/Author&gt;&lt;Year&gt;2020&lt;/Year&gt;&lt;RecNum&gt;227&lt;/RecNum&gt;&lt;DisplayText&gt;[40]&lt;/DisplayText&gt;&lt;record&gt;&lt;rec-number&gt;227&lt;/rec-number&gt;&lt;foreign-keys&gt;&lt;key app="EN" db-id="509a2r2vzssvd6ezvvx5vrvlfwssfx02tfaa" timestamp="1644114830"&gt;227&lt;/key&gt;&lt;/foreign-keys&gt;&lt;ref-type name="Journal Article"&gt;17&lt;/ref-type&gt;&lt;contributors&gt;&lt;authors&gt;&lt;author&gt;Shah, S.&lt;/author&gt;&lt;author&gt;Bradbury-Jones, C.&lt;/author&gt;&lt;author&gt;Taylor, J.&lt;/author&gt;&lt;/authors&gt;&lt;/contributors&gt;&lt;auth-address&gt;S. Shah, School of Nursing, College of Medical and Dental Sciences, University of Birmingham, Birmingham, United Kingdom&lt;/auth-address&gt;&lt;titles&gt;&lt;title&gt;Using Facebook to tell stories of premature ageing and sexual and reproductive healthcare across the life course for women with cerebral palsy in the UK and USA&lt;/title&gt;&lt;secondary-title&gt;BMJ Open&lt;/secondary-title&gt;&lt;/titles&gt;&lt;periodical&gt;&lt;full-title&gt;BMJ Open&lt;/full-title&gt;&lt;/periodical&gt;&lt;volume&gt;10&lt;/volume&gt;&lt;number&gt;2&lt;/number&gt;&lt;keywords&gt;&lt;keyword&gt;adult&lt;/keyword&gt;&lt;keyword&gt;aged&lt;/keyword&gt;&lt;keyword&gt;article&lt;/keyword&gt;&lt;keyword&gt;cerebral palsy&lt;/keyword&gt;&lt;keyword&gt;disability&lt;/keyword&gt;&lt;keyword&gt;female&lt;/keyword&gt;&lt;keyword&gt;human&lt;/keyword&gt;&lt;keyword&gt;lifestyle&lt;/keyword&gt;&lt;keyword&gt;major clinical study&lt;/keyword&gt;&lt;keyword&gt;multicenter study&lt;/keyword&gt;&lt;keyword&gt;premature aging&lt;/keyword&gt;&lt;keyword&gt;qualitative research&lt;/keyword&gt;&lt;keyword&gt;reproductive health&lt;/keyword&gt;&lt;keyword&gt;sexual health&lt;/keyword&gt;&lt;keyword&gt;social media&lt;/keyword&gt;&lt;keyword&gt;thematic analysis&lt;/keyword&gt;&lt;keyword&gt;United Kingdom&lt;/keyword&gt;&lt;keyword&gt;United States&lt;/keyword&gt;&lt;keyword&gt;women&amp;apos;s health&lt;/keyword&gt;&lt;/keywords&gt;&lt;dates&gt;&lt;year&gt;2020&lt;/year&gt;&lt;/dates&gt;&lt;isbn&gt;2044-6055&lt;/isbn&gt;&lt;work-type&gt;Article&lt;/work-type&gt;&lt;urls&gt;&lt;related-urls&gt;&lt;url&gt;https://www.embase.com/search/results?subaction=viewrecord&amp;amp;id=L631074201&amp;amp;from=export&lt;/url&gt;&lt;url&gt;http://dx.doi.org/10.1136/bmjopen-2019-032172&lt;/url&gt;&lt;/related-urls&gt;&lt;/urls&gt;&lt;custom5&gt;32071173&lt;/custom5&gt;&lt;electronic-resource-num&gt;10.1136/bmjopen-2019-032172&lt;/electronic-resource-num&gt;&lt;remote-database-name&gt;Embase&amp;#xD;Medline&lt;/remote-database-name&gt;&lt;language&gt;English&lt;/language&gt;&lt;/record&gt;&lt;/Cite&gt;&lt;/EndNote&gt;</w:instrTex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996193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0]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, 20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23EA1F5D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Eng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7C20069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8969CE1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Women with cerebral pals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59507F26" w14:textId="63249A49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emale reproductive diseas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50D2A52" w14:textId="653C6736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51D69AD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Facebook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146BDC2E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8EA8B62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45 member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8F1EAB2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Thematic analysi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5358891" w14:textId="0AA51E38" w:rsidR="00996193" w:rsidRPr="00996193" w:rsidRDefault="00996193" w:rsidP="00996193">
            <w:pPr>
              <w:contextualSpacing/>
              <w:jc w:val="left"/>
              <w:rPr>
                <w:rFonts w:ascii="宋体" w:eastAsia="宋体" w:hAnsi="宋体" w:cs="宋体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To enhance understanding of the bodily and</w:t>
            </w: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lifestyle effects of ageing with cerebral palsy (CP) for</w:t>
            </w: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women, with a particular focus on experiences with sexual</w:t>
            </w: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and reproductive healthcare (SRH) services in the UK and</w:t>
            </w: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North America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114A5CD4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bodily effects of ageing</w:t>
            </w:r>
          </w:p>
          <w:p w14:paraId="6CD7DE7F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lifestyle effects of ageing</w:t>
            </w:r>
          </w:p>
          <w:p w14:paraId="4D552551" w14:textId="307F91CB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xperiences of reproductive and sexual healthcare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00E731E" w14:textId="42157C7A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6562FCBE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218703BB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53A6D654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4279339A" w14:textId="61B3F1EF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sz w:val="15"/>
                <w:szCs w:val="15"/>
              </w:rPr>
              <w:t>②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7949F63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 study may have been affected by self-selection bias </w:t>
            </w:r>
          </w:p>
          <w:p w14:paraId="5C684B9F" w14:textId="443707AC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rticipants’ posts could be seen by each other, potentially influencing other participants’ responses and potentially comprising anonymity. </w:t>
            </w:r>
          </w:p>
        </w:tc>
      </w:tr>
      <w:tr w:rsidR="0016011E" w:rsidRPr="00996193" w14:paraId="55DC6D94" w14:textId="70296AC8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25915AC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Bayen</w:t>
            </w:r>
            <w:proofErr w:type="spellEnd"/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CYXllbjwvQXV0aG9yPjxZZWFyPjIwMjE8L1llYXI+PFJl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</w:fldData>
              </w:fldChar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CYXllbjwvQXV0aG9yPjxZZWFyPjIwMjE8L1llYXI+PFJl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</w:fldData>
              </w:fldChar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996193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1]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, 20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2EA12993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7C4A7D2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E6715B4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Patients with P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FD4091C" w14:textId="271E488B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eurological disorde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3B88250" w14:textId="002AAA4D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86C34CB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nline foru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2A3221A5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0417EDF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70 users, 302 messag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BAD193D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Content analysi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AF8DE11" w14:textId="01D116E5" w:rsidR="00996193" w:rsidRPr="00FF1D78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To assess the users' characteristics, discussion contents, and the atmosphere of virtual peer</w:t>
            </w:r>
            <w:r w:rsidR="00FF1D7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communities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908E2B4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anaging symptoms</w:t>
            </w:r>
          </w:p>
          <w:p w14:paraId="54EDD195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Living with PD</w:t>
            </w:r>
          </w:p>
          <w:p w14:paraId="59EC40F7" w14:textId="428E11D4" w:rsidR="00996193" w:rsidRPr="00996193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sz w:val="15"/>
                <w:szCs w:val="15"/>
              </w:rPr>
              <w:t>③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Sharing illness experience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87CE0B5" w14:textId="56857BD3" w:rsidR="00996193" w:rsidRPr="00996193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</w:p>
          <w:p w14:paraId="69C56C66" w14:textId="34A07014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sz w:val="15"/>
                <w:szCs w:val="15"/>
              </w:rPr>
              <w:t>①③④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FA79E62" w14:textId="46E0BE59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sz w:val="15"/>
                <w:szCs w:val="15"/>
              </w:rPr>
              <w:t>①</w:t>
            </w: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h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e study population is not representative of the French general population</w:t>
            </w:r>
          </w:p>
          <w:p w14:paraId="7FF2656D" w14:textId="4C73EB9E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sz w:val="15"/>
                <w:szCs w:val="15"/>
              </w:rPr>
              <w:t>②</w:t>
            </w: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ue to the respect of users</w:t>
            </w:r>
            <w:proofErr w:type="gramStart"/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’</w:t>
            </w:r>
            <w:proofErr w:type="gramEnd"/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nonymity, their characteristic were difficult to describe, and our method does not allow to collect private posts, triggering a data loss</w:t>
            </w:r>
          </w:p>
        </w:tc>
      </w:tr>
      <w:tr w:rsidR="0016011E" w:rsidRPr="00996193" w14:paraId="574A409B" w14:textId="136802D4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464AF85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Fayn</w:t>
            </w:r>
            <w:proofErr w:type="spellEnd"/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et al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Fayn&lt;/Author&gt;&lt;Year&gt;2021&lt;/Year&gt;&lt;RecNum&gt;2842&lt;/RecNum&gt;&lt;DisplayText&gt;[42]&lt;/DisplayText&gt;&lt;record&gt;&lt;rec-number&gt;2842&lt;/rec-number&gt;&lt;foreign-keys&gt;&lt;key app="EN" db-id="509a2r2vzssvd6ezvvx5vrvlfwssfx02tfaa" timestamp="1659856631"&gt;2842&lt;/key&gt;&lt;/foreign-keys&gt;&lt;ref-type name="Journal Article"&gt;17&lt;/ref-type&gt;&lt;contributors&gt;&lt;authors&gt;&lt;author&gt;Fayn, M. G.&lt;/author&gt;&lt;author&gt;des Garets, V.&lt;/author&gt;&lt;author&gt;Rivière, A.&lt;/author&gt;&lt;/authors&gt;&lt;/contributors&gt;&lt;auth-address&gt;VALLOREM Lab, University of Tours, 50 Avenue Jean Portalis, 37200, Tours, France.&amp;#xD;VALLOREM Lab, University of Tours, 50 Avenue Jean Portalis, 37200, Tours, France. arnaud.riviere@univ-tours.fr.&lt;/auth-address&gt;&lt;titles&gt;&lt;title&gt;Collective empowerment of an online patient community: conceptualizing process dynamics using a multi-method qualitative approach&lt;/title&gt;&lt;secondary-title&gt;BMC Health Serv Res&lt;/secondary-title&gt;&lt;alt-title&gt;BMC health services research&lt;/alt-title&gt;&lt;/titles&gt;&lt;alt-periodical&gt;&lt;full-title&gt;BMC health services research&lt;/full-title&gt;&lt;/alt-periodical&gt;&lt;pages&gt;958&lt;/pages&gt;&lt;volume&gt;21&lt;/volume&gt;&lt;number&gt;1&lt;/number&gt;&lt;edition&gt;2021/09/14&lt;/edition&gt;&lt;keywords&gt;&lt;keyword&gt;*Empowerment&lt;/keyword&gt;&lt;keyword&gt;Health Personnel&lt;/keyword&gt;&lt;keyword&gt;Health Services&lt;/keyword&gt;&lt;keyword&gt;Humans&lt;/keyword&gt;&lt;keyword&gt;*Patient Participation&lt;/keyword&gt;&lt;keyword&gt;Qualitative Research&lt;/keyword&gt;&lt;keyword&gt;Collective empowerment&lt;/keyword&gt;&lt;keyword&gt;Online community&lt;/keyword&gt;&lt;keyword&gt;Patient&lt;/keyword&gt;&lt;/keywords&gt;&lt;dates&gt;&lt;year&gt;2021&lt;/year&gt;&lt;pub-dates&gt;&lt;date&gt;Sep 13&lt;/date&gt;&lt;/pub-dates&gt;&lt;/dates&gt;&lt;isbn&gt;1472-6963&lt;/isbn&gt;&lt;accession-num&gt;34511115&lt;/accession-num&gt;&lt;urls&gt;&lt;/urls&gt;&lt;custom2&gt;PMC8436557&lt;/custom2&gt;&lt;electronic-resource-num&gt;10.1186/s12913-021-06988-y&lt;/electronic-resource-num&gt;&lt;remote-database-provider&gt;NLM&lt;/remote-database-provider&gt;&lt;language&gt;eng&lt;/language&gt;&lt;/record&gt;&lt;/Cite&gt;&lt;/EndNote&gt;</w:instrTex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996193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2]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, 20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25AE323F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3842A41" w14:textId="77777777" w:rsid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Online ethnography +</w:t>
            </w:r>
          </w:p>
          <w:p w14:paraId="26CA65D1" w14:textId="3B85BFD7" w:rsidR="0016011E" w:rsidRPr="00996193" w:rsidRDefault="0016011E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6011E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I</w:t>
            </w:r>
            <w:r w:rsidRPr="0016011E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ntervie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DB0CEFA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eople with thyroid disease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1E286F87" w14:textId="21B8AFAF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Thyroid diseas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30134AC" w14:textId="046E7FC6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04E7AE2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nline forum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7DCD061E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8 months of immersio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D709AD2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2 people, 54 305 discussion thread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3F02FC0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hematic and lexical analysis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0FCBA77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To examine the motivations that drive chronically ill</w:t>
            </w:r>
          </w:p>
          <w:p w14:paraId="05C213DC" w14:textId="5A8A5393" w:rsidR="00996193" w:rsidRPr="00996193" w:rsidRDefault="00996193" w:rsidP="00996193">
            <w:pPr>
              <w:contextualSpacing/>
              <w:jc w:val="left"/>
              <w:rPr>
                <w:rFonts w:ascii="宋体" w:eastAsia="宋体" w:hAnsi="宋体" w:cs="宋体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patients to engage in an individual and then collective empowerment process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5F4EBD8B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dividual empowerment: the first step towards collective empowerment</w:t>
            </w:r>
          </w:p>
          <w:p w14:paraId="6ACA5AEE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The power of the collective</w:t>
            </w:r>
          </w:p>
          <w:p w14:paraId="700F49B4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munity empowerment: building a network </w:t>
            </w:r>
            <w:proofErr w:type="gramStart"/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around  shared</w:t>
            </w:r>
            <w:proofErr w:type="gramEnd"/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dentify</w:t>
            </w:r>
          </w:p>
          <w:p w14:paraId="158B784D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④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llaborative empowerment: skill building supported by actions</w:t>
            </w:r>
          </w:p>
          <w:p w14:paraId="2BEE37A1" w14:textId="2292E9D5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⑤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munity empowerment: building a network around a shared identit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0B29C60" w14:textId="57853279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2F25C6D9" w14:textId="3D3B6A0B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sz w:val="15"/>
                <w:szCs w:val="15"/>
              </w:rPr>
              <w:t>②③④⑤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84131AB" w14:textId="0B75FA26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is </w:t>
            </w:r>
            <w:proofErr w:type="spellStart"/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netnography</w:t>
            </w:r>
            <w:proofErr w:type="spellEnd"/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nly covered one forum and analyzed the activity of only 21 active patients</w:t>
            </w:r>
          </w:p>
        </w:tc>
      </w:tr>
      <w:tr w:rsidR="0016011E" w:rsidRPr="00996193" w14:paraId="439A160B" w14:textId="6847AB01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569D68FA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Fazekas et al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GYXpla2FzPC9BdXRob3I+PFllYXI+MjAyMTwvWWVhcj48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GYXpla2FzPC9BdXRob3I+PFllYXI+MjAyMTwvWWVhcj48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996193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19]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, 20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6FD12385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Eng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54CAA50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92EA8CA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Patients with epileps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2317C16" w14:textId="20660E69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male reproductive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 xml:space="preserve">disease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E0E0C2B" w14:textId="104B420C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7BF5D610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witter, Facebook,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online forums, blog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21221B2D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 xml:space="preserve">Unclea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4794E76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264 706 conversatio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CC3D8CA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Qualitative in-depth and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contextual analysi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7B52145" w14:textId="16A159C0" w:rsidR="00996193" w:rsidRPr="00996193" w:rsidRDefault="007619C9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o</w:t>
            </w:r>
            <w:r w:rsidR="00996193"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vestigate the real-life experiences of PWE as </w:t>
            </w:r>
            <w:r w:rsidR="00996193"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reflected in online conversations on social media</w:t>
            </w:r>
          </w:p>
          <w:p w14:paraId="3C6345E4" w14:textId="33396BA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and thereby raise awareness of the challenges and issues that are</w:t>
            </w: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most important to PW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79214B45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lastRenderedPageBreak/>
              <w:t>①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isease awareness among the general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public</w:t>
            </w:r>
          </w:p>
          <w:p w14:paraId="0D518D6E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the psychological and physical impact of seizures</w:t>
            </w:r>
          </w:p>
          <w:p w14:paraId="0CAB7614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the importance of ensuing proper sleep</w:t>
            </w:r>
          </w:p>
          <w:p w14:paraId="28DD8AD3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④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understanding disease burden through time</w:t>
            </w:r>
          </w:p>
          <w:p w14:paraId="562384E9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⑤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finding treatment and managing side effects</w:t>
            </w:r>
          </w:p>
          <w:p w14:paraId="5A624806" w14:textId="2BAECAB1" w:rsidR="00996193" w:rsidRPr="00996193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⑥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dealing with depression and anxiety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11E5470" w14:textId="6CD8F600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sz w:val="15"/>
                <w:szCs w:val="15"/>
              </w:rPr>
              <w:lastRenderedPageBreak/>
              <w:t>①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07835D5" w14:textId="1C015C40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h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 study is also limited by not including other popular media platforms, and despite comprehensive research 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and piloting of the search syntax used, it is likely that additional key search terms were missed</w:t>
            </w:r>
          </w:p>
        </w:tc>
      </w:tr>
      <w:tr w:rsidR="0016011E" w:rsidRPr="00996193" w14:paraId="6B4F6068" w14:textId="660B5BAE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94C772C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lastRenderedPageBreak/>
              <w:t>Gon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zalez et al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fldChar w:fldCharType="begin">
                <w:fldData xml:space="preserve">PEVuZE5vdGU+PENpdGU+PEF1dGhvcj5Hb256YWxlejwvQXV0aG9yPjxZZWFyPjIwMjE8L1llYXI+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</w:fldData>
              </w:fldChar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instrText xml:space="preserve"> ADDIN EN.CITE </w:instrTex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fldChar w:fldCharType="begin">
                <w:fldData xml:space="preserve">PEVuZE5vdGU+PENpdGU+PEF1dGhvcj5Hb256YWxlejwvQXV0aG9yPjxZZWFyPjIwMjE8L1llYXI+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</w:fldData>
              </w:fldChar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instrText xml:space="preserve"> ADDIN EN.CITE.DATA </w:instrTex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fldChar w:fldCharType="separate"/>
            </w:r>
            <w:r w:rsidRPr="00996193">
              <w:rPr>
                <w:rFonts w:ascii="Times New Roman" w:eastAsia="宋体" w:hAnsi="Times New Roman" w:cs="Times New Roman"/>
                <w:noProof/>
                <w:color w:val="C00000"/>
                <w:sz w:val="15"/>
                <w:szCs w:val="15"/>
              </w:rPr>
              <w:t>[43]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, 20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558477EC" w14:textId="4919B866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Ameri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5F987A1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O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 xml:space="preserve">nline ethnography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0D4FEBB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W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omen with pelvic organ prolaps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68A9C9E" w14:textId="36B3F13D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F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 xml:space="preserve">emale reproductive disease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63D4491" w14:textId="2F721489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P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 xml:space="preserve">assive analysis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577C5973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Twitter, Reddit, Instagra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58806465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U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nclea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0986BCE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3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451 posts, 2088 users,</w:t>
            </w:r>
          </w:p>
          <w:p w14:paraId="026C9402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1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17 websit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A76BFDC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G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round theory methodology +</w:t>
            </w:r>
          </w:p>
          <w:p w14:paraId="58AB1811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L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atent Dirichlet Allocation probabilistic topic modeling proces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73013C" w14:textId="6BD17888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T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o characterize the decision-making process and illness experience of women with pelvic organ prolapse (POP) using large-scale social media analysis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6BA2BF4A" w14:textId="31E8CB7D" w:rsidR="00996193" w:rsidRPr="00996193" w:rsidRDefault="00B647D8" w:rsidP="00996193">
            <w:pPr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A</w:t>
            </w:r>
            <w:r w:rsidR="00996193"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llowing for information and support exchange and aiding in the decision-making process</w:t>
            </w:r>
          </w:p>
          <w:p w14:paraId="5D9175AA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</w:p>
          <w:p w14:paraId="380157F0" w14:textId="77777777" w:rsidR="00996193" w:rsidRPr="00B647D8" w:rsidRDefault="00996193" w:rsidP="00B647D8">
            <w:pPr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0092EA6" w14:textId="0771E8EC" w:rsidR="00996193" w:rsidRPr="00996193" w:rsidRDefault="00996193" w:rsidP="00996193">
            <w:pPr>
              <w:pStyle w:val="a8"/>
              <w:numPr>
                <w:ilvl w:val="0"/>
                <w:numId w:val="3"/>
              </w:numPr>
              <w:ind w:firstLineChars="0"/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0CC655B" w14:textId="4FE4E6AB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color w:val="C00000"/>
                <w:sz w:val="15"/>
                <w:szCs w:val="15"/>
              </w:rPr>
              <w:t>①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The number of identified posts and generalizability could have been limited by the collection of websites</w:t>
            </w:r>
          </w:p>
          <w:p w14:paraId="5CC914DA" w14:textId="1B72111B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color w:val="C00000"/>
                <w:sz w:val="15"/>
                <w:szCs w:val="15"/>
              </w:rPr>
              <w:t>②</w:t>
            </w:r>
            <w:r w:rsidRPr="00996193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T</w:t>
            </w: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he quality of all websites from which the posts were identified is unknown.</w:t>
            </w:r>
          </w:p>
        </w:tc>
      </w:tr>
      <w:tr w:rsidR="0016011E" w:rsidRPr="00996193" w14:paraId="0E2481FF" w14:textId="7575F5E3" w:rsidTr="00633B27"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5F326845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Sloan et al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TbG9hbjwvQXV0aG9yPjxZZWFyPjIwMjE8L1llYXI+PFJl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TbG9hbjwvQXV0aG9yPjxZZWFyPjIwMjE8L1llYXI+PFJl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996193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4]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, 20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2BD70DE3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Eng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43C89BD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nline ethnograph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17D146A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Patients with LUPU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F571D7A" w14:textId="7B462076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umatic immune system disease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68510FB" w14:textId="4EA732DD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79E94B4A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nline foru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05FA5B7C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even members of the research team were fully immersed in the community over 30 years.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094526D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orum posts form October 2019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52B0A26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hematic analysis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0B7548C" w14:textId="01DB2808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o give these patients a wider combined voice, and identifying unmet needs, values concerns and preferences, thus enabling patient-centered improvements to be considered.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305BD74C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(1) asking for advice on symptoms</w:t>
            </w:r>
          </w:p>
          <w:p w14:paraId="4E5F3E99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(2) negative medical appointments/interaction</w:t>
            </w:r>
          </w:p>
          <w:p w14:paraId="36F15211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(3) medication/test results queries</w:t>
            </w:r>
          </w:p>
          <w:p w14:paraId="62E631E3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(4) general advice given/sought</w:t>
            </w:r>
          </w:p>
          <w:p w14:paraId="185D6E22" w14:textId="3414B7E5" w:rsidR="00996193" w:rsidRPr="00996193" w:rsidRDefault="00996193" w:rsidP="00996193">
            <w:pPr>
              <w:contextualSpacing/>
              <w:jc w:val="left"/>
              <w:rPr>
                <w:rFonts w:ascii="宋体" w:eastAsia="宋体" w:hAnsi="宋体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(5) emotional/mental health/struggling to cop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D8DA5F6" w14:textId="2697607D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sz w:val="15"/>
                <w:szCs w:val="15"/>
              </w:rPr>
              <w:t>②⑤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957EE9D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 limitations are that the results may not be representative of the wider SLE population due to demographic and experience bias. </w:t>
            </w:r>
          </w:p>
          <w:p w14:paraId="496702F8" w14:textId="132C6629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16011E" w:rsidRPr="00996193" w14:paraId="2CA5D6B0" w14:textId="16983AF2" w:rsidTr="00633B27"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9BCCE2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Winter et al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inter&lt;/Author&gt;&lt;Year&gt;2022&lt;/Year&gt;&lt;RecNum&gt;8&lt;/RecNum&gt;&lt;DisplayText&gt;[45]&lt;/DisplayText&gt;&lt;record&gt;&lt;rec-number&gt;8&lt;/rec-number&gt;&lt;foreign-keys&gt;&lt;key app="EN" db-id="509a2r2vzssvd6ezvvx5vrvlfwssfx02tfaa" timestamp="1644114830"&gt;8&lt;/key&gt;&lt;/foreign-keys&gt;&lt;ref-type name="Journal Article"&gt;17&lt;/ref-type&gt;&lt;contributors&gt;&lt;authors&gt;&lt;author&gt;Winter, R.&lt;/author&gt;&lt;author&gt;Lavis, A.&lt;/author&gt;&lt;/authors&gt;&lt;/contributors&gt;&lt;auth-address&gt;A. Lavis, Institute of Applied Health Research, University of Birmingham, Birmingham, United Kingdom&lt;/auth-address&gt;&lt;titles&gt;&lt;title&gt;The impact of covid-19 on young people’s mental health in the uk: Key insights from social media using online ethnograph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1&lt;/number&gt;&lt;keywords&gt;&lt;keyword&gt;adolescent&lt;/keyword&gt;&lt;keyword&gt;age distribution&lt;/keyword&gt;&lt;keyword&gt;anxiety disorder&lt;/keyword&gt;&lt;keyword&gt;article&lt;/keyword&gt;&lt;keyword&gt;causality&lt;/keyword&gt;&lt;keyword&gt;child&lt;/keyword&gt;&lt;keyword&gt;controlled study&lt;/keyword&gt;&lt;keyword&gt;coronavirus disease 2019&lt;/keyword&gt;&lt;keyword&gt;depression&lt;/keyword&gt;&lt;keyword&gt;ethnography&lt;/keyword&gt;&lt;keyword&gt;human&lt;/keyword&gt;&lt;keyword&gt;mental health&lt;/keyword&gt;&lt;keyword&gt;mental stress&lt;/keyword&gt;&lt;keyword&gt;online system&lt;/keyword&gt;&lt;keyword&gt;qualitative research&lt;/keyword&gt;&lt;keyword&gt;social media&lt;/keyword&gt;&lt;keyword&gt;suicidal behavior&lt;/keyword&gt;&lt;keyword&gt;United Kingdom&lt;/keyword&gt;&lt;/keywords&gt;&lt;dates&gt;&lt;year&gt;2022&lt;/year&gt;&lt;/dates&gt;&lt;isbn&gt;1660-4601&amp;#xD;1661-7827&lt;/isbn&gt;&lt;work-type&gt;Article&lt;/work-type&gt;&lt;urls&gt;&lt;related-urls&gt;&lt;url&gt;https://www.embase.com/search/results?subaction=viewrecord&amp;amp;id=L2015128705&amp;amp;from=export&lt;/url&gt;&lt;url&gt;http://dx.doi.org/10.3390/ijerph19010352&lt;/url&gt;&lt;/related-urls&gt;&lt;/urls&gt;&lt;custom5&gt;35010612&lt;/custom5&gt;&lt;electronic-resource-num&gt;10.3390/ijerph19010352&lt;/electronic-resource-num&gt;&lt;remote-database-name&gt;Embase&amp;#xD;Medline&lt;/remote-database-name&gt;&lt;language&gt;English&lt;/language&gt;&lt;/record&gt;&lt;/Cite&gt;&lt;/EndNote&gt;</w:instrTex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Pr="00996193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[45]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</w:p>
          <w:p w14:paraId="590FCB3F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F52539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Englan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D73CB1" w14:textId="77777777" w:rsid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>Online ethnography +</w:t>
            </w:r>
          </w:p>
          <w:p w14:paraId="50A1E6C7" w14:textId="28BF1E1B" w:rsidR="0016011E" w:rsidRPr="00996193" w:rsidRDefault="007F5DF8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5DF8">
              <w:rPr>
                <w:rFonts w:ascii="Times New Roman" w:eastAsia="宋体" w:hAnsi="Times New Roman" w:cs="Times New Roman" w:hint="eastAsia"/>
                <w:color w:val="C00000"/>
                <w:sz w:val="15"/>
                <w:szCs w:val="15"/>
              </w:rPr>
              <w:t>O</w:t>
            </w:r>
            <w:r w:rsidRPr="007F5DF8">
              <w:rPr>
                <w:rFonts w:ascii="Times New Roman" w:eastAsia="宋体" w:hAnsi="Times New Roman" w:cs="Times New Roman"/>
                <w:color w:val="C00000"/>
                <w:sz w:val="15"/>
                <w:szCs w:val="15"/>
              </w:rPr>
              <w:t xml:space="preserve">bservation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1F4FC9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Young people with mental illness during the period of COVID-1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4252C8" w14:textId="415FAA0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ental illnes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44B6A6" w14:textId="4C12BF51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Passive analysi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1FD60B" w14:textId="77777777" w:rsidR="00996193" w:rsidRPr="00996193" w:rsidRDefault="00996193" w:rsidP="00996193">
            <w:pPr>
              <w:contextualSpacing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nline foru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6358BD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FFDFD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033 posts, </w:t>
            </w:r>
          </w:p>
          <w:p w14:paraId="22CF96A6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3860 comment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D31994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hematic analysis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91693B" w14:textId="64E82C52" w:rsidR="00996193" w:rsidRPr="00996193" w:rsidRDefault="00E572F1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="00996193"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o explore young people’s discussions on social media</w:t>
            </w:r>
          </w:p>
          <w:p w14:paraId="02430CBE" w14:textId="487EC9C2" w:rsidR="00996193" w:rsidRPr="00996193" w:rsidRDefault="00996193" w:rsidP="00996193">
            <w:pPr>
              <w:contextualSpacing/>
              <w:jc w:val="left"/>
              <w:rPr>
                <w:rFonts w:ascii="宋体" w:eastAsia="宋体" w:hAnsi="宋体" w:cs="宋体"/>
                <w:sz w:val="15"/>
                <w:szCs w:val="15"/>
              </w:rPr>
            </w:pP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about the impact of COVID-19 on their mental health in the UK.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F8B49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The virus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：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loss, fear and other people</w:t>
            </w:r>
          </w:p>
          <w:p w14:paraId="2FEF20C0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isolation and life inside the home</w:t>
            </w:r>
          </w:p>
          <w:p w14:paraId="03C82631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education at a distance</w:t>
            </w:r>
          </w:p>
          <w:p w14:paraId="45649083" w14:textId="306DE15F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宋体" w:hint="eastAsia"/>
                <w:sz w:val="15"/>
                <w:szCs w:val="15"/>
              </w:rPr>
              <w:t>④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thinking about futur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6204B5" w14:textId="5356D635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695B5E75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71438C03" w14:textId="77777777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475F434E" w14:textId="2BA0DE20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sz w:val="15"/>
                <w:szCs w:val="15"/>
              </w:rPr>
              <w:t>①③④⑤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1CBC43" w14:textId="12977964" w:rsidR="00996193" w:rsidRPr="00996193" w:rsidRDefault="00996193" w:rsidP="00996193">
            <w:pPr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6193">
              <w:rPr>
                <w:rFonts w:ascii="宋体" w:eastAsia="宋体" w:hAnsi="宋体" w:cs="Times New Roman" w:hint="eastAsia"/>
                <w:sz w:val="15"/>
                <w:szCs w:val="15"/>
              </w:rPr>
              <w:t>①</w:t>
            </w:r>
            <w:r w:rsidRPr="0099619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re may be conversations in closed or private spaces which do not align with those that were </w:t>
            </w:r>
            <w:proofErr w:type="spellStart"/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>analysed</w:t>
            </w:r>
            <w:proofErr w:type="spellEnd"/>
            <w:r w:rsidRPr="0099619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 this study</w:t>
            </w:r>
          </w:p>
          <w:p w14:paraId="691A1287" w14:textId="2D94B9F4" w:rsidR="00996193" w:rsidRPr="007B241D" w:rsidRDefault="00996193" w:rsidP="007B241D">
            <w:pPr>
              <w:pStyle w:val="a8"/>
              <w:numPr>
                <w:ilvl w:val="0"/>
                <w:numId w:val="3"/>
              </w:numPr>
              <w:ind w:firstLineChars="0"/>
              <w:contextualSpacing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241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7B241D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mographics are not always reliable on social media. </w:t>
            </w:r>
          </w:p>
        </w:tc>
      </w:tr>
    </w:tbl>
    <w:bookmarkEnd w:id="0"/>
    <w:p w14:paraId="618CE5F9" w14:textId="176F1A70" w:rsidR="007B241D" w:rsidRDefault="00510E30" w:rsidP="00D9229B">
      <w:pPr>
        <w:spacing w:line="360" w:lineRule="auto"/>
        <w:contextualSpacing/>
        <w:jc w:val="left"/>
        <w:rPr>
          <w:rFonts w:ascii="Times New Roman" w:eastAsia="宋体" w:hAnsi="Times New Roman" w:cs="Times New Roman"/>
          <w:color w:val="C00000"/>
          <w:sz w:val="18"/>
          <w:szCs w:val="20"/>
        </w:rPr>
      </w:pPr>
      <w:r w:rsidRPr="00996193">
        <w:rPr>
          <w:rFonts w:ascii="Times New Roman" w:eastAsia="宋体" w:hAnsi="Times New Roman" w:cs="Times New Roman" w:hint="eastAsia"/>
          <w:color w:val="C00000"/>
          <w:sz w:val="18"/>
          <w:szCs w:val="20"/>
        </w:rPr>
        <w:t>N</w:t>
      </w:r>
      <w:r w:rsidRPr="00996193">
        <w:rPr>
          <w:rFonts w:ascii="Times New Roman" w:eastAsia="宋体" w:hAnsi="Times New Roman" w:cs="Times New Roman"/>
          <w:color w:val="C00000"/>
          <w:sz w:val="18"/>
          <w:szCs w:val="20"/>
        </w:rPr>
        <w:t>ote:</w:t>
      </w:r>
      <w:r w:rsidR="007B241D" w:rsidRPr="007B241D">
        <w:t xml:space="preserve"> </w:t>
      </w:r>
      <w:r w:rsidR="007B241D" w:rsidRPr="007B241D">
        <w:rPr>
          <w:rFonts w:ascii="Times New Roman" w:eastAsia="宋体" w:hAnsi="Times New Roman" w:cs="Times New Roman"/>
          <w:color w:val="C00000"/>
          <w:sz w:val="18"/>
          <w:szCs w:val="20"/>
        </w:rPr>
        <w:t>#1: Active analysis refers to the researchers actively are involved in the participation and information exchange while passive analysis means researchers work as lurkers. Self-identify active analysis where researcher would further collect information through a more in-depth interview or clinic-based study.</w:t>
      </w:r>
    </w:p>
    <w:p w14:paraId="771582CF" w14:textId="37AA32E4" w:rsidR="007B241D" w:rsidRDefault="00510E30" w:rsidP="00D9229B">
      <w:pPr>
        <w:spacing w:line="360" w:lineRule="auto"/>
        <w:contextualSpacing/>
        <w:jc w:val="left"/>
        <w:rPr>
          <w:rFonts w:ascii="Times New Roman" w:eastAsia="宋体" w:hAnsi="Times New Roman" w:cs="Times New Roman"/>
          <w:color w:val="C00000"/>
          <w:sz w:val="18"/>
          <w:szCs w:val="20"/>
        </w:rPr>
      </w:pPr>
      <w:r w:rsidRPr="00996193">
        <w:rPr>
          <w:rFonts w:ascii="Times New Roman" w:eastAsia="宋体" w:hAnsi="Times New Roman" w:cs="Times New Roman"/>
          <w:color w:val="C00000"/>
          <w:sz w:val="18"/>
          <w:szCs w:val="20"/>
        </w:rPr>
        <w:t xml:space="preserve"> </w:t>
      </w:r>
      <w:r w:rsidR="007B241D">
        <w:rPr>
          <w:rFonts w:ascii="Times New Roman" w:eastAsia="宋体" w:hAnsi="Times New Roman" w:cs="Times New Roman"/>
          <w:color w:val="C00000"/>
          <w:sz w:val="18"/>
          <w:szCs w:val="20"/>
        </w:rPr>
        <w:t xml:space="preserve">#2: </w:t>
      </w:r>
      <w:r w:rsidRPr="00996193">
        <w:rPr>
          <w:rFonts w:ascii="宋体" w:eastAsia="宋体" w:hAnsi="宋体" w:cs="Times New Roman" w:hint="eastAsia"/>
          <w:color w:val="C00000"/>
          <w:sz w:val="18"/>
          <w:szCs w:val="20"/>
        </w:rPr>
        <w:t>①</w:t>
      </w:r>
      <w:r w:rsidR="008A11A6" w:rsidRPr="00996193">
        <w:rPr>
          <w:rFonts w:ascii="Times New Roman" w:eastAsia="宋体" w:hAnsi="Times New Roman" w:cs="Times New Roman"/>
          <w:color w:val="C00000"/>
          <w:sz w:val="18"/>
          <w:szCs w:val="20"/>
        </w:rPr>
        <w:t xml:space="preserve">Public </w:t>
      </w:r>
      <w:r w:rsidR="00141D20" w:rsidRPr="00996193">
        <w:rPr>
          <w:rFonts w:ascii="Times New Roman" w:eastAsia="宋体" w:hAnsi="Times New Roman" w:cs="Times New Roman" w:hint="eastAsia"/>
          <w:color w:val="C00000"/>
          <w:sz w:val="18"/>
          <w:szCs w:val="20"/>
        </w:rPr>
        <w:t>data</w:t>
      </w:r>
      <w:r w:rsidR="008A11A6" w:rsidRPr="00996193">
        <w:rPr>
          <w:rFonts w:ascii="Times New Roman" w:eastAsia="宋体" w:hAnsi="Times New Roman" w:cs="Times New Roman"/>
          <w:color w:val="C00000"/>
          <w:sz w:val="18"/>
          <w:szCs w:val="20"/>
        </w:rPr>
        <w:t xml:space="preserve">; </w:t>
      </w:r>
      <w:r w:rsidR="008A11A6" w:rsidRPr="00996193">
        <w:rPr>
          <w:rFonts w:ascii="宋体" w:eastAsia="宋体" w:hAnsi="宋体" w:cs="Times New Roman" w:hint="eastAsia"/>
          <w:color w:val="C00000"/>
          <w:sz w:val="18"/>
          <w:szCs w:val="20"/>
        </w:rPr>
        <w:t>②</w:t>
      </w:r>
      <w:r w:rsidR="008A11A6" w:rsidRPr="00996193">
        <w:rPr>
          <w:rFonts w:ascii="Times New Roman" w:eastAsia="宋体" w:hAnsi="Times New Roman" w:cs="Times New Roman" w:hint="eastAsia"/>
          <w:color w:val="C00000"/>
          <w:sz w:val="18"/>
          <w:szCs w:val="20"/>
        </w:rPr>
        <w:t xml:space="preserve"> </w:t>
      </w:r>
      <w:r w:rsidR="008A11A6" w:rsidRPr="00996193">
        <w:rPr>
          <w:rFonts w:ascii="Times New Roman" w:eastAsia="宋体" w:hAnsi="Times New Roman" w:cs="Times New Roman"/>
          <w:color w:val="C00000"/>
          <w:sz w:val="18"/>
          <w:szCs w:val="20"/>
        </w:rPr>
        <w:t xml:space="preserve">Informed consent; </w:t>
      </w:r>
      <w:r w:rsidR="008A11A6" w:rsidRPr="00996193">
        <w:rPr>
          <w:rFonts w:ascii="宋体" w:eastAsia="宋体" w:hAnsi="宋体" w:cs="宋体" w:hint="eastAsia"/>
          <w:color w:val="C00000"/>
          <w:sz w:val="18"/>
          <w:szCs w:val="20"/>
        </w:rPr>
        <w:t>③</w:t>
      </w:r>
      <w:r w:rsidR="008A11A6" w:rsidRPr="00996193">
        <w:rPr>
          <w:rFonts w:ascii="Times New Roman" w:eastAsia="宋体" w:hAnsi="Times New Roman" w:cs="Times New Roman"/>
          <w:color w:val="C00000"/>
          <w:sz w:val="18"/>
          <w:szCs w:val="20"/>
        </w:rPr>
        <w:t xml:space="preserve"> Privacy and confidentiality; </w:t>
      </w:r>
      <w:r w:rsidR="008A11A6" w:rsidRPr="00996193">
        <w:rPr>
          <w:rFonts w:ascii="宋体" w:eastAsia="宋体" w:hAnsi="宋体" w:cs="Times New Roman" w:hint="eastAsia"/>
          <w:color w:val="C00000"/>
          <w:sz w:val="18"/>
          <w:szCs w:val="20"/>
        </w:rPr>
        <w:t>④</w:t>
      </w:r>
      <w:r w:rsidR="008A11A6" w:rsidRPr="00996193">
        <w:rPr>
          <w:rFonts w:ascii="Times New Roman" w:eastAsia="宋体" w:hAnsi="Times New Roman" w:cs="Times New Roman" w:hint="eastAsia"/>
          <w:color w:val="C00000"/>
          <w:sz w:val="18"/>
          <w:szCs w:val="20"/>
        </w:rPr>
        <w:t xml:space="preserve"> </w:t>
      </w:r>
      <w:r w:rsidR="008A11A6" w:rsidRPr="00996193">
        <w:rPr>
          <w:rFonts w:ascii="Times New Roman" w:eastAsia="宋体" w:hAnsi="Times New Roman" w:cs="Times New Roman"/>
          <w:color w:val="C00000"/>
          <w:sz w:val="18"/>
          <w:szCs w:val="20"/>
        </w:rPr>
        <w:t xml:space="preserve">Naming; </w:t>
      </w:r>
      <w:r w:rsidR="008A11A6" w:rsidRPr="00996193">
        <w:rPr>
          <w:rFonts w:ascii="宋体" w:eastAsia="宋体" w:hAnsi="宋体" w:cs="Times New Roman" w:hint="eastAsia"/>
          <w:color w:val="C00000"/>
          <w:sz w:val="18"/>
          <w:szCs w:val="20"/>
        </w:rPr>
        <w:t>⑤</w:t>
      </w:r>
      <w:r w:rsidR="008A11A6" w:rsidRPr="00996193">
        <w:rPr>
          <w:rFonts w:ascii="Times New Roman" w:eastAsia="宋体" w:hAnsi="Times New Roman" w:cs="Times New Roman" w:hint="eastAsia"/>
          <w:color w:val="C00000"/>
          <w:sz w:val="18"/>
          <w:szCs w:val="20"/>
        </w:rPr>
        <w:t xml:space="preserve"> </w:t>
      </w:r>
      <w:r w:rsidR="00982D46" w:rsidRPr="00996193">
        <w:rPr>
          <w:rFonts w:ascii="Times New Roman" w:eastAsia="宋体" w:hAnsi="Times New Roman" w:cs="Times New Roman"/>
          <w:color w:val="C00000"/>
          <w:sz w:val="18"/>
          <w:szCs w:val="20"/>
        </w:rPr>
        <w:t>Legal consideration</w:t>
      </w:r>
      <w:r w:rsidR="008A11A6" w:rsidRPr="00996193">
        <w:rPr>
          <w:rFonts w:ascii="Times New Roman" w:eastAsia="宋体" w:hAnsi="Times New Roman" w:cs="Times New Roman"/>
          <w:color w:val="C00000"/>
          <w:sz w:val="18"/>
          <w:szCs w:val="20"/>
        </w:rPr>
        <w:t xml:space="preserve">; </w:t>
      </w:r>
      <w:r w:rsidR="002E13C4" w:rsidRPr="00996193">
        <w:rPr>
          <w:rFonts w:ascii="宋体" w:eastAsia="宋体" w:hAnsi="宋体" w:cs="Times New Roman" w:hint="eastAsia"/>
          <w:color w:val="C00000"/>
          <w:sz w:val="18"/>
          <w:szCs w:val="20"/>
        </w:rPr>
        <w:t>⑥</w:t>
      </w:r>
      <w:r w:rsidR="002E13C4" w:rsidRPr="00996193">
        <w:rPr>
          <w:rFonts w:ascii="Times New Roman" w:eastAsia="宋体" w:hAnsi="Times New Roman" w:cs="Times New Roman" w:hint="eastAsia"/>
          <w:color w:val="C00000"/>
          <w:sz w:val="18"/>
          <w:szCs w:val="20"/>
        </w:rPr>
        <w:t xml:space="preserve"> </w:t>
      </w:r>
      <w:r w:rsidR="002E13C4" w:rsidRPr="00996193">
        <w:rPr>
          <w:rFonts w:ascii="Times New Roman" w:eastAsia="宋体" w:hAnsi="Times New Roman" w:cs="Times New Roman"/>
          <w:color w:val="C00000"/>
          <w:sz w:val="18"/>
          <w:szCs w:val="20"/>
        </w:rPr>
        <w:t>Not mentioned</w:t>
      </w:r>
      <w:r w:rsidR="004D2C93" w:rsidRPr="00996193">
        <w:rPr>
          <w:rFonts w:ascii="Times New Roman" w:eastAsia="宋体" w:hAnsi="Times New Roman" w:cs="Times New Roman"/>
          <w:color w:val="C00000"/>
          <w:sz w:val="18"/>
          <w:szCs w:val="20"/>
        </w:rPr>
        <w:t>;</w:t>
      </w:r>
    </w:p>
    <w:p w14:paraId="0B43ADEC" w14:textId="589213FC" w:rsidR="00500F5B" w:rsidRPr="00D9229B" w:rsidRDefault="004D2C93" w:rsidP="00D9229B">
      <w:pPr>
        <w:spacing w:line="360" w:lineRule="auto"/>
        <w:contextualSpacing/>
        <w:jc w:val="left"/>
        <w:rPr>
          <w:rFonts w:ascii="Times New Roman" w:eastAsia="宋体" w:hAnsi="Times New Roman" w:cs="Times New Roman"/>
          <w:color w:val="C00000"/>
          <w:sz w:val="18"/>
          <w:szCs w:val="20"/>
        </w:rPr>
      </w:pPr>
      <w:r w:rsidRPr="00996193">
        <w:rPr>
          <w:rFonts w:ascii="Times New Roman" w:eastAsia="宋体" w:hAnsi="Times New Roman" w:cs="Times New Roman"/>
          <w:color w:val="C00000"/>
          <w:sz w:val="18"/>
          <w:szCs w:val="20"/>
        </w:rPr>
        <w:lastRenderedPageBreak/>
        <w:t xml:space="preserve"> </w:t>
      </w:r>
    </w:p>
    <w:sectPr w:rsidR="00500F5B" w:rsidRPr="00D9229B" w:rsidSect="000E4B64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2E314" w14:textId="77777777" w:rsidR="002C03AB" w:rsidRDefault="002C03AB" w:rsidP="000E4B64">
      <w:r>
        <w:separator/>
      </w:r>
    </w:p>
  </w:endnote>
  <w:endnote w:type="continuationSeparator" w:id="0">
    <w:p w14:paraId="10B0C0FF" w14:textId="77777777" w:rsidR="002C03AB" w:rsidRDefault="002C03AB" w:rsidP="000E4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B01A2" w14:textId="77777777" w:rsidR="002C03AB" w:rsidRDefault="002C03AB" w:rsidP="000E4B64">
      <w:r>
        <w:separator/>
      </w:r>
    </w:p>
  </w:footnote>
  <w:footnote w:type="continuationSeparator" w:id="0">
    <w:p w14:paraId="3CDC511F" w14:textId="77777777" w:rsidR="002C03AB" w:rsidRDefault="002C03AB" w:rsidP="000E4B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1175F"/>
    <w:multiLevelType w:val="hybridMultilevel"/>
    <w:tmpl w:val="36803D48"/>
    <w:lvl w:ilvl="0" w:tplc="0EE8213A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A977CE"/>
    <w:multiLevelType w:val="hybridMultilevel"/>
    <w:tmpl w:val="BA083C64"/>
    <w:lvl w:ilvl="0" w:tplc="E2B8563C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342099"/>
    <w:multiLevelType w:val="hybridMultilevel"/>
    <w:tmpl w:val="FFC49D8A"/>
    <w:lvl w:ilvl="0" w:tplc="982C77D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291495E"/>
    <w:multiLevelType w:val="hybridMultilevel"/>
    <w:tmpl w:val="DCC6318C"/>
    <w:lvl w:ilvl="0" w:tplc="4238B58A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585271F"/>
    <w:multiLevelType w:val="hybridMultilevel"/>
    <w:tmpl w:val="6A081224"/>
    <w:lvl w:ilvl="0" w:tplc="824AEE5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6C4655B"/>
    <w:multiLevelType w:val="hybridMultilevel"/>
    <w:tmpl w:val="FE582E9A"/>
    <w:lvl w:ilvl="0" w:tplc="7F00A106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904029A"/>
    <w:multiLevelType w:val="hybridMultilevel"/>
    <w:tmpl w:val="1CFE9142"/>
    <w:lvl w:ilvl="0" w:tplc="BFC211DA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FBA4D1D"/>
    <w:multiLevelType w:val="hybridMultilevel"/>
    <w:tmpl w:val="55B21C4A"/>
    <w:lvl w:ilvl="0" w:tplc="E4B6C47C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51D1277"/>
    <w:multiLevelType w:val="hybridMultilevel"/>
    <w:tmpl w:val="11DEE5B8"/>
    <w:lvl w:ilvl="0" w:tplc="4B0A1E98">
      <w:start w:val="3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8E204F0"/>
    <w:multiLevelType w:val="hybridMultilevel"/>
    <w:tmpl w:val="559C9EA2"/>
    <w:lvl w:ilvl="0" w:tplc="FCB66CFA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93D144A"/>
    <w:multiLevelType w:val="hybridMultilevel"/>
    <w:tmpl w:val="D5B40F00"/>
    <w:lvl w:ilvl="0" w:tplc="77625A26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EA331C0"/>
    <w:multiLevelType w:val="hybridMultilevel"/>
    <w:tmpl w:val="6A64DDCA"/>
    <w:lvl w:ilvl="0" w:tplc="F40C1282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1"/>
  </w:num>
  <w:num w:numId="5">
    <w:abstractNumId w:val="10"/>
  </w:num>
  <w:num w:numId="6">
    <w:abstractNumId w:val="11"/>
  </w:num>
  <w:num w:numId="7">
    <w:abstractNumId w:val="0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11"/>
    <w:rsid w:val="00015AD8"/>
    <w:rsid w:val="0002197B"/>
    <w:rsid w:val="000556AB"/>
    <w:rsid w:val="000740BE"/>
    <w:rsid w:val="00095595"/>
    <w:rsid w:val="000A515F"/>
    <w:rsid w:val="000D4978"/>
    <w:rsid w:val="000E4B64"/>
    <w:rsid w:val="000E5798"/>
    <w:rsid w:val="00105D93"/>
    <w:rsid w:val="00141D20"/>
    <w:rsid w:val="00142462"/>
    <w:rsid w:val="001563D3"/>
    <w:rsid w:val="001575E6"/>
    <w:rsid w:val="0016011E"/>
    <w:rsid w:val="00195CA7"/>
    <w:rsid w:val="001C1216"/>
    <w:rsid w:val="001C3871"/>
    <w:rsid w:val="001E0C73"/>
    <w:rsid w:val="001F1FF4"/>
    <w:rsid w:val="00202993"/>
    <w:rsid w:val="00225CC2"/>
    <w:rsid w:val="0023569B"/>
    <w:rsid w:val="00250683"/>
    <w:rsid w:val="002C03AB"/>
    <w:rsid w:val="002D1B19"/>
    <w:rsid w:val="002D770D"/>
    <w:rsid w:val="002E13C4"/>
    <w:rsid w:val="003357CA"/>
    <w:rsid w:val="0034468C"/>
    <w:rsid w:val="0036470D"/>
    <w:rsid w:val="00385706"/>
    <w:rsid w:val="0038609D"/>
    <w:rsid w:val="00393828"/>
    <w:rsid w:val="0039635E"/>
    <w:rsid w:val="003B45D4"/>
    <w:rsid w:val="003C1C1C"/>
    <w:rsid w:val="003C3ADB"/>
    <w:rsid w:val="003E4B8A"/>
    <w:rsid w:val="00445D0C"/>
    <w:rsid w:val="00447F1D"/>
    <w:rsid w:val="004729A9"/>
    <w:rsid w:val="004807E7"/>
    <w:rsid w:val="00486DCB"/>
    <w:rsid w:val="004902D9"/>
    <w:rsid w:val="004A0B46"/>
    <w:rsid w:val="004C5A8B"/>
    <w:rsid w:val="004D2572"/>
    <w:rsid w:val="004D2C93"/>
    <w:rsid w:val="004F38DE"/>
    <w:rsid w:val="004F5C7E"/>
    <w:rsid w:val="00500F5B"/>
    <w:rsid w:val="00510E30"/>
    <w:rsid w:val="00513A46"/>
    <w:rsid w:val="00522AB0"/>
    <w:rsid w:val="00542FFE"/>
    <w:rsid w:val="0054394C"/>
    <w:rsid w:val="00543D11"/>
    <w:rsid w:val="0056198A"/>
    <w:rsid w:val="00574096"/>
    <w:rsid w:val="005866B5"/>
    <w:rsid w:val="0058691E"/>
    <w:rsid w:val="005D38E7"/>
    <w:rsid w:val="0060202B"/>
    <w:rsid w:val="00612320"/>
    <w:rsid w:val="00633B27"/>
    <w:rsid w:val="0064420E"/>
    <w:rsid w:val="0064611A"/>
    <w:rsid w:val="00653557"/>
    <w:rsid w:val="00670395"/>
    <w:rsid w:val="00681817"/>
    <w:rsid w:val="006A7CE4"/>
    <w:rsid w:val="006B103E"/>
    <w:rsid w:val="006B13A7"/>
    <w:rsid w:val="006B21EF"/>
    <w:rsid w:val="006B5552"/>
    <w:rsid w:val="006B57A0"/>
    <w:rsid w:val="006C31F4"/>
    <w:rsid w:val="006E5143"/>
    <w:rsid w:val="0071503F"/>
    <w:rsid w:val="007217A2"/>
    <w:rsid w:val="007302B1"/>
    <w:rsid w:val="00730311"/>
    <w:rsid w:val="007440E7"/>
    <w:rsid w:val="007619C9"/>
    <w:rsid w:val="007A3A9A"/>
    <w:rsid w:val="007B241D"/>
    <w:rsid w:val="007C5C3C"/>
    <w:rsid w:val="007F2A63"/>
    <w:rsid w:val="007F5DF8"/>
    <w:rsid w:val="00817283"/>
    <w:rsid w:val="00842E22"/>
    <w:rsid w:val="00847DA1"/>
    <w:rsid w:val="008517B3"/>
    <w:rsid w:val="00862665"/>
    <w:rsid w:val="00867246"/>
    <w:rsid w:val="008A0140"/>
    <w:rsid w:val="008A11A6"/>
    <w:rsid w:val="008A4573"/>
    <w:rsid w:val="008B01AC"/>
    <w:rsid w:val="009015DD"/>
    <w:rsid w:val="00907463"/>
    <w:rsid w:val="009074AC"/>
    <w:rsid w:val="00925D44"/>
    <w:rsid w:val="009417DE"/>
    <w:rsid w:val="009538FB"/>
    <w:rsid w:val="0097103D"/>
    <w:rsid w:val="00982D46"/>
    <w:rsid w:val="00996193"/>
    <w:rsid w:val="009B0D77"/>
    <w:rsid w:val="009B7B20"/>
    <w:rsid w:val="00A24A1B"/>
    <w:rsid w:val="00A77912"/>
    <w:rsid w:val="00A80E2D"/>
    <w:rsid w:val="00AC3488"/>
    <w:rsid w:val="00AC71EF"/>
    <w:rsid w:val="00AF013C"/>
    <w:rsid w:val="00B3009B"/>
    <w:rsid w:val="00B36BFC"/>
    <w:rsid w:val="00B43DD4"/>
    <w:rsid w:val="00B57AAB"/>
    <w:rsid w:val="00B647D8"/>
    <w:rsid w:val="00B654F0"/>
    <w:rsid w:val="00B76C0B"/>
    <w:rsid w:val="00B906C0"/>
    <w:rsid w:val="00BA3DC7"/>
    <w:rsid w:val="00BB24A0"/>
    <w:rsid w:val="00BD2871"/>
    <w:rsid w:val="00BE3D0B"/>
    <w:rsid w:val="00C0162C"/>
    <w:rsid w:val="00C227EB"/>
    <w:rsid w:val="00C235C8"/>
    <w:rsid w:val="00C34BAB"/>
    <w:rsid w:val="00C67525"/>
    <w:rsid w:val="00C76FBD"/>
    <w:rsid w:val="00C86BB1"/>
    <w:rsid w:val="00C96310"/>
    <w:rsid w:val="00CA3C70"/>
    <w:rsid w:val="00CB1A94"/>
    <w:rsid w:val="00CE0327"/>
    <w:rsid w:val="00CE5B9A"/>
    <w:rsid w:val="00CF1D5C"/>
    <w:rsid w:val="00CF351B"/>
    <w:rsid w:val="00D3262C"/>
    <w:rsid w:val="00D41D50"/>
    <w:rsid w:val="00D439CE"/>
    <w:rsid w:val="00D5345A"/>
    <w:rsid w:val="00D90ACC"/>
    <w:rsid w:val="00D9229B"/>
    <w:rsid w:val="00D95885"/>
    <w:rsid w:val="00DA67BC"/>
    <w:rsid w:val="00DB10EA"/>
    <w:rsid w:val="00DC3A96"/>
    <w:rsid w:val="00DC753B"/>
    <w:rsid w:val="00E15435"/>
    <w:rsid w:val="00E1748B"/>
    <w:rsid w:val="00E3364F"/>
    <w:rsid w:val="00E46145"/>
    <w:rsid w:val="00E572F1"/>
    <w:rsid w:val="00E82AF9"/>
    <w:rsid w:val="00E87C75"/>
    <w:rsid w:val="00EA4F9B"/>
    <w:rsid w:val="00EB0CDA"/>
    <w:rsid w:val="00EB36F1"/>
    <w:rsid w:val="00EB3E73"/>
    <w:rsid w:val="00EB63F3"/>
    <w:rsid w:val="00ED2F5D"/>
    <w:rsid w:val="00ED4424"/>
    <w:rsid w:val="00EE31F6"/>
    <w:rsid w:val="00F259D5"/>
    <w:rsid w:val="00F717A8"/>
    <w:rsid w:val="00F80EA7"/>
    <w:rsid w:val="00F83044"/>
    <w:rsid w:val="00F8572A"/>
    <w:rsid w:val="00F9687F"/>
    <w:rsid w:val="00FB1D5E"/>
    <w:rsid w:val="00FB6F36"/>
    <w:rsid w:val="00FE4211"/>
    <w:rsid w:val="00FF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F370E"/>
  <w15:chartTrackingRefBased/>
  <w15:docId w15:val="{6BEC3F74-863E-4BB3-A878-7DAC4C890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1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B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B64"/>
    <w:rPr>
      <w:sz w:val="18"/>
      <w:szCs w:val="18"/>
    </w:rPr>
  </w:style>
  <w:style w:type="table" w:styleId="a7">
    <w:name w:val="Table Grid"/>
    <w:basedOn w:val="a1"/>
    <w:uiPriority w:val="39"/>
    <w:rsid w:val="008A11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A11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80360-4E79-49F8-818B-F80B3A8A1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4</TotalTime>
  <Pages>8</Pages>
  <Words>7187</Words>
  <Characters>40966</Characters>
  <Application>Microsoft Office Word</Application>
  <DocSecurity>0</DocSecurity>
  <Lines>341</Lines>
  <Paragraphs>96</Paragraphs>
  <ScaleCrop>false</ScaleCrop>
  <Company/>
  <LinksUpToDate>false</LinksUpToDate>
  <CharactersWithSpaces>4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订者</dc:creator>
  <cp:keywords/>
  <dc:description/>
  <cp:lastModifiedBy>GAO Yajing</cp:lastModifiedBy>
  <cp:revision>97</cp:revision>
  <dcterms:created xsi:type="dcterms:W3CDTF">2022-08-09T09:03:00Z</dcterms:created>
  <dcterms:modified xsi:type="dcterms:W3CDTF">2022-11-15T01:44:00Z</dcterms:modified>
</cp:coreProperties>
</file>